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E9FD8" w14:textId="680F0B5B" w:rsidR="006345E7" w:rsidRPr="00EF2E9C" w:rsidRDefault="006345E7">
      <w:pPr>
        <w:jc w:val="both"/>
        <w:rPr>
          <w:rFonts w:ascii="Times" w:eastAsiaTheme="minorEastAsia" w:hAnsi="Times" w:cs="Arial"/>
          <w:b/>
          <w:bCs/>
          <w:sz w:val="40"/>
          <w:szCs w:val="40"/>
          <w:lang w:val="en-GB"/>
        </w:rPr>
      </w:pPr>
      <w:r w:rsidRPr="00EF2E9C">
        <w:rPr>
          <w:rFonts w:ascii="Times" w:hAnsi="Times" w:cs="Arial"/>
          <w:b/>
          <w:bCs/>
          <w:sz w:val="40"/>
          <w:szCs w:val="40"/>
          <w:lang w:val="en-GB"/>
        </w:rPr>
        <w:t xml:space="preserve">What dictates income in NYC? SHAP analysis of income estimation based on </w:t>
      </w:r>
      <w:bookmarkStart w:id="0" w:name="_Hlk110598037"/>
      <w:r w:rsidRPr="00EF2E9C">
        <w:rPr>
          <w:rFonts w:ascii="Times" w:hAnsi="Times" w:cs="Arial"/>
          <w:b/>
          <w:bCs/>
          <w:sz w:val="40"/>
          <w:szCs w:val="40"/>
          <w:lang w:val="en-GB"/>
        </w:rPr>
        <w:t>Socio-economic and Spatial Information Gaussian Processes</w:t>
      </w:r>
      <w:bookmarkEnd w:id="0"/>
      <w:r w:rsidRPr="00EF2E9C">
        <w:rPr>
          <w:rFonts w:ascii="Times" w:hAnsi="Times" w:cs="Arial"/>
          <w:b/>
          <w:bCs/>
          <w:sz w:val="40"/>
          <w:szCs w:val="40"/>
          <w:lang w:val="en-GB"/>
        </w:rPr>
        <w:t xml:space="preserve"> (SSIG)</w:t>
      </w:r>
    </w:p>
    <w:p w14:paraId="692460CF" w14:textId="77777777" w:rsidR="006345E7" w:rsidRDefault="006345E7">
      <w:pPr>
        <w:jc w:val="both"/>
        <w:rPr>
          <w:rFonts w:ascii="Times" w:hAnsi="Times" w:cs="Arial"/>
          <w:b/>
          <w:bCs/>
          <w:sz w:val="40"/>
          <w:szCs w:val="40"/>
          <w:lang w:val="en-GB"/>
        </w:rPr>
      </w:pPr>
    </w:p>
    <w:p w14:paraId="4F8B0890" w14:textId="25FCAA77" w:rsidR="009C3097" w:rsidRPr="00AB6040" w:rsidRDefault="00197267" w:rsidP="00EF2E9C">
      <w:pPr>
        <w:jc w:val="both"/>
        <w:rPr>
          <w:rFonts w:ascii="Times" w:eastAsiaTheme="minorEastAsia" w:hAnsi="Times" w:cs="Arial"/>
          <w:b/>
          <w:bCs/>
          <w:sz w:val="40"/>
          <w:szCs w:val="40"/>
          <w:lang w:val="en-GB"/>
        </w:rPr>
      </w:pPr>
      <w:r w:rsidRPr="00AD4DA2">
        <w:rPr>
          <w:rFonts w:ascii="Times" w:hAnsi="Times" w:cs="Arial"/>
          <w:b/>
          <w:bCs/>
          <w:sz w:val="40"/>
          <w:szCs w:val="40"/>
          <w:lang w:val="en-GB"/>
        </w:rPr>
        <w:t>Supplementary Information</w:t>
      </w:r>
    </w:p>
    <w:p w14:paraId="76B9ADE1" w14:textId="77777777" w:rsidR="006345E7" w:rsidRDefault="006345E7" w:rsidP="00511931">
      <w:pPr>
        <w:rPr>
          <w:rFonts w:ascii="Times" w:hAnsi="Times" w:cs="Arial"/>
          <w:b/>
          <w:bCs/>
        </w:rPr>
      </w:pPr>
    </w:p>
    <w:p w14:paraId="45AF4AC9" w14:textId="7642AB7C" w:rsidR="00511931" w:rsidRDefault="00511931" w:rsidP="00511931">
      <w:pPr>
        <w:rPr>
          <w:rFonts w:ascii="Times" w:hAnsi="Times" w:cs="Arial"/>
          <w:b/>
          <w:bCs/>
        </w:rPr>
      </w:pPr>
      <w:r>
        <w:rPr>
          <w:rFonts w:ascii="Times" w:hAnsi="Times" w:cs="Arial"/>
          <w:b/>
          <w:bCs/>
        </w:rPr>
        <w:t>Ruiqiao Bai</w:t>
      </w:r>
      <w:r>
        <w:rPr>
          <w:rFonts w:ascii="Times" w:hAnsi="Times" w:cs="Arial"/>
          <w:b/>
          <w:bCs/>
          <w:vertAlign w:val="superscript"/>
        </w:rPr>
        <w:t>1</w:t>
      </w:r>
      <w:r>
        <w:rPr>
          <w:rFonts w:ascii="Times" w:hAnsi="Times" w:cs="Arial"/>
          <w:b/>
          <w:bCs/>
        </w:rPr>
        <w:t>, Jacqueline C</w:t>
      </w:r>
      <w:r>
        <w:rPr>
          <w:rFonts w:ascii="Times" w:eastAsia="宋体" w:hAnsi="Times"/>
          <w:b/>
          <w:bCs/>
        </w:rPr>
        <w:t xml:space="preserve">. </w:t>
      </w:r>
      <w:r>
        <w:rPr>
          <w:rFonts w:ascii="Times" w:hAnsi="Times" w:cs="Arial"/>
          <w:b/>
          <w:bCs/>
        </w:rPr>
        <w:t>K. Lam</w:t>
      </w:r>
      <w:r>
        <w:rPr>
          <w:rFonts w:ascii="Times" w:hAnsi="Times" w:cs="Arial"/>
          <w:b/>
          <w:bCs/>
          <w:vertAlign w:val="superscript"/>
        </w:rPr>
        <w:t>1, *</w:t>
      </w:r>
      <w:r>
        <w:rPr>
          <w:rFonts w:ascii="Times" w:hAnsi="Times" w:cs="Arial"/>
          <w:b/>
          <w:bCs/>
        </w:rPr>
        <w:t>, Victor O. K. Li</w:t>
      </w:r>
      <w:r>
        <w:rPr>
          <w:rFonts w:ascii="Times" w:hAnsi="Times" w:cs="Arial"/>
          <w:b/>
          <w:bCs/>
          <w:vertAlign w:val="superscript"/>
        </w:rPr>
        <w:t>1, *</w:t>
      </w:r>
    </w:p>
    <w:p w14:paraId="4EE3634A" w14:textId="78DB9BF8" w:rsidR="00511931" w:rsidRPr="00EF2E9C" w:rsidRDefault="00511931" w:rsidP="00EF2E9C">
      <w:pPr>
        <w:rPr>
          <w:rFonts w:ascii="Times" w:eastAsiaTheme="minorEastAsia" w:hAnsi="Times" w:cs="Arial"/>
        </w:rPr>
      </w:pPr>
      <w:r>
        <w:rPr>
          <w:rFonts w:ascii="Times" w:hAnsi="Times" w:cs="Arial"/>
          <w:vertAlign w:val="superscript"/>
        </w:rPr>
        <w:t>1</w:t>
      </w:r>
      <w:r>
        <w:rPr>
          <w:rFonts w:ascii="Times" w:hAnsi="Times" w:cs="Arial"/>
        </w:rPr>
        <w:t xml:space="preserve">Department of Electrical and Electronic Engineering, The University of Hong Kong, </w:t>
      </w:r>
      <w:r w:rsidR="00845343">
        <w:rPr>
          <w:rFonts w:ascii="Times" w:hAnsi="Times" w:cs="Arial"/>
        </w:rPr>
        <w:t>China</w:t>
      </w:r>
      <w:r>
        <w:rPr>
          <w:rFonts w:ascii="Times" w:hAnsi="Times" w:cs="Arial"/>
        </w:rPr>
        <w:br/>
      </w:r>
      <w:r>
        <w:rPr>
          <w:rFonts w:ascii="Times" w:hAnsi="Times" w:cs="Arial"/>
          <w:vertAlign w:val="superscript"/>
        </w:rPr>
        <w:t>*</w:t>
      </w:r>
      <w:r>
        <w:rPr>
          <w:rFonts w:ascii="Times" w:hAnsi="Times" w:cs="Arial"/>
        </w:rPr>
        <w:t>Corresponding authors (</w:t>
      </w:r>
      <w:hyperlink r:id="rId9" w:history="1">
        <w:r>
          <w:rPr>
            <w:rStyle w:val="a3"/>
            <w:rFonts w:ascii="Times" w:hAnsi="Times" w:cs="Arial"/>
          </w:rPr>
          <w:t>jcklam@eee.hku.hk</w:t>
        </w:r>
      </w:hyperlink>
      <w:r>
        <w:rPr>
          <w:rStyle w:val="a3"/>
          <w:rFonts w:ascii="Times" w:hAnsi="Times" w:cs="Arial"/>
          <w:color w:val="auto"/>
          <w:u w:val="none"/>
        </w:rPr>
        <w:t xml:space="preserve">, </w:t>
      </w:r>
      <w:r>
        <w:rPr>
          <w:rStyle w:val="a3"/>
          <w:rFonts w:ascii="Times" w:hAnsi="Times" w:cs="Arial"/>
        </w:rPr>
        <w:t>vli@eee.hku.hk</w:t>
      </w:r>
      <w:r>
        <w:rPr>
          <w:rFonts w:ascii="Times" w:hAnsi="Times" w:cs="Arial"/>
        </w:rPr>
        <w:t xml:space="preserve">) </w:t>
      </w:r>
    </w:p>
    <w:p w14:paraId="421714C1" w14:textId="77777777" w:rsidR="00385CF1" w:rsidRPr="00EF2E9C" w:rsidRDefault="00385CF1" w:rsidP="00EF2E9C">
      <w:pPr>
        <w:rPr>
          <w:rFonts w:ascii="Times" w:eastAsiaTheme="minorEastAsia" w:hAnsi="Times"/>
          <w:b/>
          <w:bCs/>
          <w:sz w:val="22"/>
          <w:szCs w:val="22"/>
        </w:rPr>
      </w:pPr>
    </w:p>
    <w:p w14:paraId="131C1749" w14:textId="77777777" w:rsidR="006345E7" w:rsidRDefault="006345E7">
      <w:pPr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br w:type="page"/>
      </w:r>
    </w:p>
    <w:p w14:paraId="14F7A74A" w14:textId="07BA5A05" w:rsidR="003803E6" w:rsidRPr="00AD4DA2" w:rsidRDefault="003803E6" w:rsidP="003803E6">
      <w:pPr>
        <w:jc w:val="center"/>
        <w:rPr>
          <w:rFonts w:ascii="Times" w:hAnsi="Times"/>
          <w:b/>
          <w:bCs/>
          <w:sz w:val="22"/>
          <w:szCs w:val="22"/>
        </w:rPr>
      </w:pPr>
      <w:r w:rsidRPr="00AD4DA2">
        <w:rPr>
          <w:rFonts w:ascii="Times" w:hAnsi="Times"/>
          <w:b/>
          <w:bCs/>
          <w:sz w:val="22"/>
          <w:szCs w:val="22"/>
        </w:rPr>
        <w:lastRenderedPageBreak/>
        <w:t xml:space="preserve">Table </w:t>
      </w:r>
      <w:r w:rsidR="00813582" w:rsidRPr="00AD4DA2">
        <w:rPr>
          <w:rFonts w:ascii="Times" w:hAnsi="Times"/>
          <w:b/>
          <w:bCs/>
          <w:sz w:val="22"/>
          <w:szCs w:val="22"/>
        </w:rPr>
        <w:t>S</w:t>
      </w:r>
      <w:r w:rsidRPr="00AD4DA2">
        <w:rPr>
          <w:rFonts w:ascii="Times" w:hAnsi="Times"/>
          <w:b/>
          <w:bCs/>
          <w:sz w:val="22"/>
          <w:szCs w:val="22"/>
        </w:rPr>
        <w:t>1. A review of socio-economic indicators used for estimating fine-grained district-</w:t>
      </w:r>
      <w:r w:rsidR="00BC25A9" w:rsidRPr="00AD4DA2">
        <w:rPr>
          <w:rFonts w:ascii="Times" w:hAnsi="Times"/>
          <w:b/>
          <w:bCs/>
          <w:sz w:val="22"/>
          <w:szCs w:val="22"/>
        </w:rPr>
        <w:t>based</w:t>
      </w:r>
      <w:r w:rsidRPr="00AD4DA2">
        <w:rPr>
          <w:rFonts w:ascii="Times" w:hAnsi="Times"/>
          <w:b/>
          <w:bCs/>
          <w:sz w:val="22"/>
          <w:szCs w:val="22"/>
        </w:rPr>
        <w:t xml:space="preserve"> income in developed economies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768"/>
        <w:gridCol w:w="5622"/>
        <w:gridCol w:w="5570"/>
      </w:tblGrid>
      <w:tr w:rsidR="003803E6" w:rsidRPr="00AD4DA2" w14:paraId="6626D1DC" w14:textId="77777777" w:rsidTr="00CC49BF">
        <w:trPr>
          <w:trHeight w:val="128"/>
          <w:jc w:val="center"/>
        </w:trPr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96DDD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2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8A906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  <w:t>Indicator</w:t>
            </w:r>
          </w:p>
        </w:tc>
        <w:tc>
          <w:tcPr>
            <w:tcW w:w="2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94131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 w:rsidR="003803E6" w:rsidRPr="00AD4DA2" w14:paraId="46AB2B75" w14:textId="77777777" w:rsidTr="00E71D58">
        <w:trPr>
          <w:trHeight w:val="268"/>
          <w:jc w:val="center"/>
        </w:trPr>
        <w:tc>
          <w:tcPr>
            <w:tcW w:w="6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DD5B0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A8F1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Percentage of adults 25 and over who dropped out of high school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DD86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(Fullerton, 2001; Almada, 2004)</w:t>
            </w:r>
          </w:p>
        </w:tc>
      </w:tr>
      <w:tr w:rsidR="003803E6" w:rsidRPr="00AD4DA2" w14:paraId="356BB2DF" w14:textId="77777777" w:rsidTr="00E71D58">
        <w:trPr>
          <w:trHeight w:val="82"/>
          <w:jc w:val="center"/>
        </w:trPr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EEFD0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BCE7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Percentage of adults 25 and over who graduated from high school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C88D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(Almada, 2004; Fullerton Jr et al., 2010; Morales, 2012; Fullerton Jr et al., 2014)</w:t>
            </w:r>
          </w:p>
        </w:tc>
      </w:tr>
      <w:tr w:rsidR="003803E6" w:rsidRPr="00AD4DA2" w14:paraId="6C61619E" w14:textId="77777777" w:rsidTr="00E71D58">
        <w:trPr>
          <w:trHeight w:val="185"/>
          <w:jc w:val="center"/>
        </w:trPr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9F331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AB5E" w14:textId="3F5EDF4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Percentage of adults 25 and over who attended college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05B2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(Fullerton, 2001; Almada, 2004; Fullerton Jr et al., 2010; Morales, 2012; Fullerton Jr et al., 2014)</w:t>
            </w:r>
          </w:p>
        </w:tc>
      </w:tr>
      <w:tr w:rsidR="003803E6" w:rsidRPr="00AD4DA2" w14:paraId="7BBC8296" w14:textId="77777777" w:rsidTr="00E71D58">
        <w:trPr>
          <w:trHeight w:val="289"/>
          <w:jc w:val="center"/>
        </w:trPr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AD013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5579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Percentage of adults 25 and over who graduated from college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E470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(Fullerton, 2001; Almada, 2004)</w:t>
            </w:r>
          </w:p>
        </w:tc>
      </w:tr>
      <w:tr w:rsidR="003803E6" w:rsidRPr="00AD4DA2" w14:paraId="4EAF4036" w14:textId="77777777" w:rsidTr="00E71D58">
        <w:trPr>
          <w:trHeight w:val="293"/>
          <w:jc w:val="center"/>
        </w:trPr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AB5E6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E058" w14:textId="63E05E8C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 xml:space="preserve">Percentage of adults 25 and over </w:t>
            </w:r>
            <w:r w:rsidR="00B511E1"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holding</w:t>
            </w: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 xml:space="preserve"> (or at least with) </w:t>
            </w:r>
            <w:r w:rsidR="00962802"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one</w:t>
            </w: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 xml:space="preserve"> bachelor degree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54C1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(Fullerton Jr et al., 2010; Morales, 2012; Fullerton Jr et al., 2014)</w:t>
            </w:r>
          </w:p>
        </w:tc>
      </w:tr>
      <w:tr w:rsidR="003803E6" w:rsidRPr="00AD4DA2" w14:paraId="1F037D15" w14:textId="77777777" w:rsidTr="00E71D58">
        <w:trPr>
          <w:trHeight w:val="282"/>
          <w:jc w:val="center"/>
        </w:trPr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F3820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FBAA" w14:textId="7FE68B7F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 xml:space="preserve">Percentage of adults 25 and over </w:t>
            </w:r>
            <w:r w:rsidR="00B511E1"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holding</w:t>
            </w: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 xml:space="preserve"> </w:t>
            </w:r>
            <w:r w:rsidR="00BC2248"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post</w:t>
            </w: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graduate degrees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9303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(Fullerton Jr et al., 2010)</w:t>
            </w:r>
          </w:p>
        </w:tc>
      </w:tr>
      <w:tr w:rsidR="003803E6" w:rsidRPr="00AD4DA2" w14:paraId="409723E6" w14:textId="77777777" w:rsidTr="00E71D58">
        <w:trPr>
          <w:trHeight w:val="52"/>
          <w:jc w:val="center"/>
        </w:trPr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261CC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C0C6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Percentage of high school graduates who intend to attend a two or four-year college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5AD2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(Dodge, 2003)</w:t>
            </w:r>
          </w:p>
        </w:tc>
      </w:tr>
      <w:tr w:rsidR="003803E6" w:rsidRPr="00AD4DA2" w14:paraId="454CB48F" w14:textId="77777777" w:rsidTr="00E71D58">
        <w:trPr>
          <w:trHeight w:val="497"/>
          <w:jc w:val="center"/>
        </w:trPr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900D5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896C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Total battery Indiana State Test for Economic Progress score (a measurement of student academic performance)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EE37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(Dodge, 2003)</w:t>
            </w:r>
          </w:p>
        </w:tc>
      </w:tr>
      <w:tr w:rsidR="003803E6" w:rsidRPr="00AD4DA2" w14:paraId="36F686EA" w14:textId="77777777" w:rsidTr="00E71D58">
        <w:trPr>
          <w:trHeight w:val="311"/>
          <w:jc w:val="center"/>
        </w:trPr>
        <w:tc>
          <w:tcPr>
            <w:tcW w:w="6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7A01A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  <w:t>Employment</w:t>
            </w: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5CA3A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Female labor force participation rate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0988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(Almada, 2004; Fullerton Jr et al., 2014)</w:t>
            </w:r>
          </w:p>
        </w:tc>
      </w:tr>
      <w:tr w:rsidR="003803E6" w:rsidRPr="00AD4DA2" w14:paraId="0A773AFA" w14:textId="77777777" w:rsidTr="00E71D58">
        <w:trPr>
          <w:trHeight w:val="117"/>
          <w:jc w:val="center"/>
        </w:trPr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2970D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9919C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Unemployment rate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D6E0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(Dodge, 2003)</w:t>
            </w:r>
          </w:p>
        </w:tc>
      </w:tr>
      <w:tr w:rsidR="003803E6" w:rsidRPr="00AD4DA2" w14:paraId="2A797821" w14:textId="77777777" w:rsidTr="00E71D58">
        <w:trPr>
          <w:trHeight w:val="323"/>
          <w:jc w:val="center"/>
        </w:trPr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E3601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A8C24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Ratio of manufacturing jobs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41BB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(Dodge, 2003)</w:t>
            </w:r>
          </w:p>
        </w:tc>
      </w:tr>
      <w:tr w:rsidR="003803E6" w:rsidRPr="00AD4DA2" w14:paraId="1F82AD79" w14:textId="77777777" w:rsidTr="00E71D58">
        <w:trPr>
          <w:trHeight w:val="52"/>
          <w:jc w:val="center"/>
        </w:trPr>
        <w:tc>
          <w:tcPr>
            <w:tcW w:w="6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2519F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0D1E" w14:textId="5D6CDE01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 xml:space="preserve">Percentage of population who are 65 and </w:t>
            </w:r>
            <w:r w:rsidR="00962802"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above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EEE5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(Fullerton, 2001; Almada, 2004; Morales, 2012; Fullerton Jr et al., 2014)</w:t>
            </w:r>
          </w:p>
        </w:tc>
      </w:tr>
      <w:tr w:rsidR="003803E6" w:rsidRPr="00AD4DA2" w14:paraId="1A12855B" w14:textId="77777777" w:rsidTr="00E71D58">
        <w:trPr>
          <w:trHeight w:val="389"/>
          <w:jc w:val="center"/>
        </w:trPr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5AC1B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8E01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Percentage of population who are 18 and younger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A27E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(Fullerton, 2001; Almada, 2004; Morales, 2012; Fullerton Jr et al., 2014)</w:t>
            </w:r>
          </w:p>
        </w:tc>
      </w:tr>
      <w:tr w:rsidR="003803E6" w:rsidRPr="00AD4DA2" w14:paraId="7F7C0FCC" w14:textId="77777777" w:rsidTr="00E71D58">
        <w:trPr>
          <w:trHeight w:val="65"/>
          <w:jc w:val="center"/>
        </w:trPr>
        <w:tc>
          <w:tcPr>
            <w:tcW w:w="6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2B5C5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2BDF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Number of persons per area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D3AB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(Fullerton Jr et al., 2010; Morales, 2012; Fullerton Jr et al., 2014)</w:t>
            </w:r>
          </w:p>
        </w:tc>
      </w:tr>
      <w:tr w:rsidR="003803E6" w:rsidRPr="00AD4DA2" w14:paraId="5013F3EC" w14:textId="77777777" w:rsidTr="00E71D58">
        <w:trPr>
          <w:trHeight w:val="312"/>
          <w:jc w:val="center"/>
        </w:trPr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70CA7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5322" w14:textId="24F359D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Whether the population exceeds a threshold (</w:t>
            </w:r>
            <w:r w:rsidR="00962802"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 xml:space="preserve">e.g., </w:t>
            </w: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599999)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31D8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(Fullerton, 2001; Almada, 2004)</w:t>
            </w:r>
          </w:p>
        </w:tc>
      </w:tr>
      <w:tr w:rsidR="003803E6" w:rsidRPr="00AD4DA2" w14:paraId="466C3F96" w14:textId="77777777" w:rsidTr="00E71D58">
        <w:trPr>
          <w:trHeight w:val="266"/>
          <w:jc w:val="center"/>
        </w:trPr>
        <w:tc>
          <w:tcPr>
            <w:tcW w:w="6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19760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  <w:t>Infrastructure</w:t>
            </w: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1445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Whether a commercial airport is in the region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5F1A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(Fullerton Jr et al., 2010)</w:t>
            </w:r>
          </w:p>
        </w:tc>
      </w:tr>
      <w:tr w:rsidR="003803E6" w:rsidRPr="00AD4DA2" w14:paraId="04638204" w14:textId="77777777" w:rsidTr="00E71D58">
        <w:trPr>
          <w:trHeight w:val="285"/>
          <w:jc w:val="center"/>
        </w:trPr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040D9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9920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Commercial airport takeoffs and landings per capita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47B9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(Morales, 2012; Fullerton Jr et al., 2014)</w:t>
            </w:r>
          </w:p>
        </w:tc>
      </w:tr>
      <w:tr w:rsidR="003803E6" w:rsidRPr="00AD4DA2" w14:paraId="05619B7D" w14:textId="77777777" w:rsidTr="00E71D58">
        <w:trPr>
          <w:trHeight w:val="274"/>
          <w:jc w:val="center"/>
        </w:trPr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F85F4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CBD0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Distance to the nearest commercial airport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D33D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(Fullerton Jr et al., 2010)</w:t>
            </w:r>
          </w:p>
        </w:tc>
      </w:tr>
      <w:tr w:rsidR="003803E6" w:rsidRPr="00AD4DA2" w14:paraId="24A42BD6" w14:textId="77777777" w:rsidTr="00E71D58">
        <w:trPr>
          <w:trHeight w:val="293"/>
          <w:jc w:val="center"/>
        </w:trPr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6B31A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91C3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Whether interstate highway traverses the region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AADA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(Fullerton Jr et al., 2010)</w:t>
            </w:r>
          </w:p>
        </w:tc>
      </w:tr>
      <w:tr w:rsidR="003803E6" w:rsidRPr="00AD4DA2" w14:paraId="7A958919" w14:textId="77777777" w:rsidTr="00E71D58">
        <w:trPr>
          <w:trHeight w:val="282"/>
          <w:jc w:val="center"/>
        </w:trPr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284E3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D1A1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Length of highways other than the interstate highway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ED2C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(Fullerton Jr et al., 2010)</w:t>
            </w:r>
          </w:p>
        </w:tc>
      </w:tr>
      <w:tr w:rsidR="003803E6" w:rsidRPr="00AD4DA2" w14:paraId="40F89A5D" w14:textId="77777777" w:rsidTr="00E71D58">
        <w:trPr>
          <w:trHeight w:val="287"/>
          <w:jc w:val="center"/>
        </w:trPr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9754C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D022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Centerline highway length per capita owned by the state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74EE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(Morales, 2012; Fullerton Jr et al., 2014)</w:t>
            </w:r>
          </w:p>
        </w:tc>
      </w:tr>
      <w:tr w:rsidR="003803E6" w:rsidRPr="00AD4DA2" w14:paraId="4E5035ED" w14:textId="77777777" w:rsidTr="00E71D58">
        <w:trPr>
          <w:trHeight w:val="57"/>
          <w:jc w:val="center"/>
        </w:trPr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6BBB4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9AAA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Whether the region locates in a metropolitan statistical area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6764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(Dodge, 2003)</w:t>
            </w:r>
          </w:p>
        </w:tc>
      </w:tr>
      <w:tr w:rsidR="003803E6" w:rsidRPr="00AD4DA2" w14:paraId="3AB67E66" w14:textId="77777777" w:rsidTr="00E71D58">
        <w:trPr>
          <w:trHeight w:val="287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1B3B0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  <w:t>Private capital stock</w:t>
            </w: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6B09" w14:textId="164E002D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Per</w:t>
            </w:r>
            <w:r w:rsidR="00C21712"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-</w:t>
            </w: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capita private sector property tax valuation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1B19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(Morales, 2012; Fullerton Jr et al., 2014)</w:t>
            </w:r>
          </w:p>
        </w:tc>
      </w:tr>
      <w:tr w:rsidR="003803E6" w:rsidRPr="00AD4DA2" w14:paraId="4B0B7D11" w14:textId="77777777" w:rsidTr="00E71D58">
        <w:trPr>
          <w:trHeight w:val="227"/>
          <w:jc w:val="center"/>
        </w:trPr>
        <w:tc>
          <w:tcPr>
            <w:tcW w:w="6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BF39D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  <w:t>Language proficiency</w:t>
            </w: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785E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Percentage of monolingual English households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A00B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(Fullerton, 2001)</w:t>
            </w:r>
          </w:p>
        </w:tc>
      </w:tr>
      <w:tr w:rsidR="003803E6" w:rsidRPr="00AD4DA2" w14:paraId="045A8B33" w14:textId="77777777" w:rsidTr="00E71D58">
        <w:trPr>
          <w:trHeight w:val="289"/>
          <w:jc w:val="center"/>
        </w:trPr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9E26D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1CA1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Percentage of bilingual households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2CB3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(Fullerton, 2001)</w:t>
            </w:r>
          </w:p>
        </w:tc>
      </w:tr>
      <w:tr w:rsidR="003803E6" w:rsidRPr="00AD4DA2" w14:paraId="423C57D1" w14:textId="77777777" w:rsidTr="00E71D58">
        <w:trPr>
          <w:trHeight w:val="291"/>
          <w:jc w:val="center"/>
        </w:trPr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AD189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3C79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Percentage of monolingual Spanish households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E7A4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(Fullerton, 2001)</w:t>
            </w:r>
          </w:p>
        </w:tc>
      </w:tr>
      <w:tr w:rsidR="003803E6" w:rsidRPr="00AD4DA2" w14:paraId="1104D01B" w14:textId="77777777" w:rsidTr="00E71D58">
        <w:trPr>
          <w:trHeight w:val="267"/>
          <w:jc w:val="center"/>
        </w:trPr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1D394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EA8C4" w14:textId="26CA4395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Percentage of people that speak</w:t>
            </w:r>
            <w:r w:rsidR="00962802"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s</w:t>
            </w: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 xml:space="preserve"> English only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0C12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(Almada, 2004; Morales, 2012; Fullerton Jr et al., 2014)</w:t>
            </w:r>
          </w:p>
        </w:tc>
      </w:tr>
      <w:tr w:rsidR="003803E6" w:rsidRPr="00AD4DA2" w14:paraId="2A269BF6" w14:textId="77777777" w:rsidTr="00E71D58">
        <w:trPr>
          <w:trHeight w:val="285"/>
          <w:jc w:val="center"/>
        </w:trPr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05851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D59D" w14:textId="388F60A1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Percentage of people who speak</w:t>
            </w:r>
            <w:r w:rsidR="00962802"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s</w:t>
            </w: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 xml:space="preserve"> English and Spanish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8A05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(Almada, 2004)</w:t>
            </w:r>
          </w:p>
        </w:tc>
      </w:tr>
      <w:tr w:rsidR="003803E6" w:rsidRPr="00AD4DA2" w14:paraId="34B03DC5" w14:textId="77777777" w:rsidTr="00E71D58">
        <w:trPr>
          <w:trHeight w:val="312"/>
          <w:jc w:val="center"/>
        </w:trPr>
        <w:tc>
          <w:tcPr>
            <w:tcW w:w="6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A0469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F408" w14:textId="6F7ACE7C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Percentage of people who speak</w:t>
            </w:r>
            <w:r w:rsidR="00962802"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s</w:t>
            </w: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 xml:space="preserve"> Spanish only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A01D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(Almada, 2004)</w:t>
            </w:r>
          </w:p>
        </w:tc>
      </w:tr>
      <w:tr w:rsidR="003803E6" w:rsidRPr="00AD4DA2" w14:paraId="72A4D499" w14:textId="77777777" w:rsidTr="00E71D58">
        <w:trPr>
          <w:trHeight w:val="271"/>
          <w:jc w:val="center"/>
        </w:trPr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E821C" w14:textId="77777777" w:rsidR="003803E6" w:rsidRPr="00AD4DA2" w:rsidRDefault="003803E6" w:rsidP="00E71D58">
            <w:pPr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b/>
                <w:bCs/>
                <w:color w:val="000000"/>
                <w:sz w:val="16"/>
                <w:szCs w:val="16"/>
              </w:rPr>
              <w:t>Border proximity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25A51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Whether the region is along the border with Mexico</w:t>
            </w:r>
          </w:p>
        </w:tc>
        <w:tc>
          <w:tcPr>
            <w:tcW w:w="2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FAFB6" w14:textId="77777777" w:rsidR="003803E6" w:rsidRPr="00AD4DA2" w:rsidRDefault="003803E6" w:rsidP="00E71D58">
            <w:pPr>
              <w:rPr>
                <w:rFonts w:ascii="Times" w:eastAsia="等线" w:hAnsi="Times"/>
                <w:color w:val="000000"/>
                <w:sz w:val="16"/>
                <w:szCs w:val="16"/>
              </w:rPr>
            </w:pPr>
            <w:r w:rsidRPr="00AD4DA2">
              <w:rPr>
                <w:rFonts w:ascii="Times" w:eastAsia="等线" w:hAnsi="Times"/>
                <w:color w:val="000000"/>
                <w:sz w:val="16"/>
                <w:szCs w:val="16"/>
              </w:rPr>
              <w:t>(Fullerton, 2001; Almada, 2004)</w:t>
            </w:r>
          </w:p>
        </w:tc>
      </w:tr>
    </w:tbl>
    <w:p w14:paraId="04206615" w14:textId="2F8C37E6" w:rsidR="00812A11" w:rsidRPr="00AD4DA2" w:rsidRDefault="00812A11" w:rsidP="00812A11">
      <w:pPr>
        <w:rPr>
          <w:rFonts w:ascii="Times" w:eastAsiaTheme="minorEastAsia" w:hAnsi="Times"/>
          <w:sz w:val="16"/>
          <w:szCs w:val="16"/>
        </w:rPr>
      </w:pPr>
      <w:r w:rsidRPr="00AD4DA2">
        <w:rPr>
          <w:rFonts w:ascii="Times" w:eastAsiaTheme="minorEastAsia" w:hAnsi="Times" w:hint="eastAsia"/>
          <w:sz w:val="16"/>
          <w:szCs w:val="16"/>
        </w:rPr>
        <w:t>N</w:t>
      </w:r>
      <w:r w:rsidRPr="00AD4DA2">
        <w:rPr>
          <w:rFonts w:ascii="Times" w:eastAsiaTheme="minorEastAsia" w:hAnsi="Times"/>
          <w:sz w:val="16"/>
          <w:szCs w:val="16"/>
        </w:rPr>
        <w:t xml:space="preserve">ote: The table presents socio-economic indicators used in previous field survey-based studies for fine-grained district-based income </w:t>
      </w:r>
      <w:r w:rsidR="0045446B" w:rsidRPr="00AD4DA2">
        <w:rPr>
          <w:rFonts w:ascii="Times" w:eastAsiaTheme="minorEastAsia" w:hAnsi="Times"/>
          <w:sz w:val="16"/>
          <w:szCs w:val="16"/>
        </w:rPr>
        <w:t>estimation across</w:t>
      </w:r>
      <w:r w:rsidRPr="00AD4DA2">
        <w:rPr>
          <w:rFonts w:ascii="Times" w:eastAsiaTheme="minorEastAsia" w:hAnsi="Times"/>
          <w:sz w:val="16"/>
          <w:szCs w:val="16"/>
        </w:rPr>
        <w:t xml:space="preserve"> developed economies.</w:t>
      </w:r>
    </w:p>
    <w:p w14:paraId="69F8E3BB" w14:textId="29D1ECDD" w:rsidR="00812A11" w:rsidRPr="00AD4DA2" w:rsidRDefault="00812A11" w:rsidP="00812A11">
      <w:pPr>
        <w:rPr>
          <w:rFonts w:ascii="Times" w:eastAsiaTheme="minorEastAsia" w:hAnsi="Times"/>
          <w:b/>
          <w:bCs/>
          <w:sz w:val="22"/>
          <w:szCs w:val="22"/>
        </w:rPr>
      </w:pPr>
    </w:p>
    <w:p w14:paraId="51194B4F" w14:textId="77777777" w:rsidR="00DC4700" w:rsidRPr="00AD4DA2" w:rsidRDefault="00DC4700" w:rsidP="00DC4700">
      <w:pPr>
        <w:jc w:val="center"/>
        <w:rPr>
          <w:rFonts w:eastAsiaTheme="minorEastAsia"/>
          <w:b/>
          <w:bCs/>
          <w:sz w:val="22"/>
          <w:szCs w:val="22"/>
        </w:rPr>
      </w:pPr>
      <w:r w:rsidRPr="00AD4DA2">
        <w:rPr>
          <w:rFonts w:eastAsiaTheme="minorEastAsia"/>
          <w:b/>
          <w:bCs/>
          <w:sz w:val="22"/>
          <w:szCs w:val="22"/>
        </w:rPr>
        <w:lastRenderedPageBreak/>
        <w:t>Table S2. Data source and time fram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91"/>
        <w:gridCol w:w="7276"/>
        <w:gridCol w:w="1693"/>
      </w:tblGrid>
      <w:tr w:rsidR="00DC4700" w:rsidRPr="00AD4DA2" w14:paraId="6B3358F1" w14:textId="77777777" w:rsidTr="00FC3592">
        <w:trPr>
          <w:trHeight w:val="276"/>
        </w:trPr>
        <w:tc>
          <w:tcPr>
            <w:tcW w:w="154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6B0125" w14:textId="77777777" w:rsidR="00DC4700" w:rsidRPr="00AD4DA2" w:rsidRDefault="00DC4700" w:rsidP="00FC3592">
            <w:pPr>
              <w:rPr>
                <w:rFonts w:eastAsia="等线"/>
                <w:b/>
                <w:bCs/>
                <w:sz w:val="16"/>
                <w:szCs w:val="16"/>
              </w:rPr>
            </w:pPr>
            <w:bookmarkStart w:id="1" w:name="_Hlk118280751"/>
            <w:r w:rsidRPr="00AD4DA2">
              <w:rPr>
                <w:rFonts w:eastAsia="等线"/>
                <w:b/>
                <w:bCs/>
                <w:sz w:val="16"/>
                <w:szCs w:val="16"/>
              </w:rPr>
              <w:t>Indicator/Data</w:t>
            </w:r>
          </w:p>
        </w:tc>
        <w:tc>
          <w:tcPr>
            <w:tcW w:w="28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17D469" w14:textId="77777777" w:rsidR="00DC4700" w:rsidRPr="00AD4DA2" w:rsidRDefault="00DC4700" w:rsidP="00FC3592">
            <w:pPr>
              <w:rPr>
                <w:rFonts w:eastAsia="等线"/>
                <w:b/>
                <w:bCs/>
                <w:sz w:val="16"/>
                <w:szCs w:val="16"/>
              </w:rPr>
            </w:pPr>
            <w:r w:rsidRPr="00AD4DA2">
              <w:rPr>
                <w:rFonts w:eastAsia="等线"/>
                <w:b/>
                <w:bCs/>
                <w:sz w:val="16"/>
                <w:szCs w:val="16"/>
              </w:rPr>
              <w:t>Data source</w:t>
            </w:r>
          </w:p>
        </w:tc>
        <w:tc>
          <w:tcPr>
            <w:tcW w:w="6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3CB689" w14:textId="77777777" w:rsidR="00DC4700" w:rsidRPr="00AD4DA2" w:rsidRDefault="00DC4700" w:rsidP="00FC3592">
            <w:pPr>
              <w:rPr>
                <w:rFonts w:eastAsia="等线"/>
                <w:b/>
                <w:bCs/>
                <w:sz w:val="16"/>
                <w:szCs w:val="16"/>
              </w:rPr>
            </w:pPr>
            <w:r w:rsidRPr="00AD4DA2">
              <w:rPr>
                <w:rFonts w:eastAsia="等线"/>
                <w:b/>
                <w:bCs/>
                <w:sz w:val="16"/>
                <w:szCs w:val="16"/>
              </w:rPr>
              <w:t>Time frame</w:t>
            </w:r>
          </w:p>
        </w:tc>
      </w:tr>
      <w:tr w:rsidR="00DC4700" w:rsidRPr="00AD4DA2" w14:paraId="3F91FA70" w14:textId="77777777" w:rsidTr="00FC3592">
        <w:trPr>
          <w:trHeight w:val="408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81814" w14:textId="2D5B3693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Per</w:t>
            </w:r>
            <w:r w:rsidR="00C21712" w:rsidRPr="00AD4DA2">
              <w:rPr>
                <w:rFonts w:eastAsia="等线"/>
                <w:sz w:val="16"/>
                <w:szCs w:val="16"/>
              </w:rPr>
              <w:t>-</w:t>
            </w:r>
            <w:r w:rsidRPr="00AD4DA2">
              <w:rPr>
                <w:rFonts w:eastAsia="等线"/>
                <w:sz w:val="16"/>
                <w:szCs w:val="16"/>
              </w:rPr>
              <w:t>capita income</w:t>
            </w: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07AEE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American Community Survey (a five-year estimate) data provided by Census Reporter</w:t>
            </w:r>
          </w:p>
        </w:tc>
        <w:tc>
          <w:tcPr>
            <w:tcW w:w="6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B0C4" w14:textId="77777777" w:rsidR="00DC4700" w:rsidRPr="00AD4DA2" w:rsidRDefault="00DC4700" w:rsidP="00FC3592">
            <w:pPr>
              <w:jc w:val="center"/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2015-2019</w:t>
            </w:r>
          </w:p>
        </w:tc>
      </w:tr>
      <w:tr w:rsidR="00DC4700" w:rsidRPr="00AD4DA2" w14:paraId="78CCE245" w14:textId="77777777" w:rsidTr="00FC3592">
        <w:trPr>
          <w:trHeight w:val="408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1841B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Median household income</w:t>
            </w: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5DC59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American Community Survey (a five-year estimate) data provided by Census Reporter</w:t>
            </w:r>
          </w:p>
        </w:tc>
        <w:tc>
          <w:tcPr>
            <w:tcW w:w="6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30252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</w:p>
        </w:tc>
      </w:tr>
      <w:tr w:rsidR="00DC4700" w:rsidRPr="00AD4DA2" w14:paraId="64552F04" w14:textId="77777777" w:rsidTr="00FC3592">
        <w:trPr>
          <w:trHeight w:val="276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17324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 w:hint="eastAsia"/>
                <w:sz w:val="16"/>
                <w:szCs w:val="16"/>
              </w:rPr>
              <w:t>≥</w:t>
            </w:r>
            <w:r w:rsidRPr="00AD4DA2">
              <w:rPr>
                <w:rFonts w:eastAsia="等线"/>
                <w:sz w:val="16"/>
                <w:szCs w:val="16"/>
              </w:rPr>
              <w:t>25UDG</w:t>
            </w: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B1282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American Community Survey (a five-year estimate) data provided by Census Reporter</w:t>
            </w:r>
          </w:p>
        </w:tc>
        <w:tc>
          <w:tcPr>
            <w:tcW w:w="6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1C451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</w:p>
        </w:tc>
      </w:tr>
      <w:tr w:rsidR="00DC4700" w:rsidRPr="00AD4DA2" w14:paraId="345AA625" w14:textId="77777777" w:rsidTr="00FC3592">
        <w:trPr>
          <w:trHeight w:val="408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99342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 w:hint="eastAsia"/>
                <w:sz w:val="16"/>
                <w:szCs w:val="16"/>
              </w:rPr>
              <w:t>≥</w:t>
            </w:r>
            <w:r w:rsidRPr="00AD4DA2">
              <w:rPr>
                <w:rFonts w:eastAsia="等线"/>
                <w:sz w:val="16"/>
                <w:szCs w:val="16"/>
              </w:rPr>
              <w:t>25PGD</w:t>
            </w: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3068C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American Community Survey (a five-year estimate) data provided by Census Reporter</w:t>
            </w:r>
          </w:p>
        </w:tc>
        <w:tc>
          <w:tcPr>
            <w:tcW w:w="6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EEBD8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</w:p>
        </w:tc>
      </w:tr>
      <w:tr w:rsidR="00DC4700" w:rsidRPr="00AD4DA2" w14:paraId="6AF13241" w14:textId="77777777" w:rsidTr="00FC3592">
        <w:trPr>
          <w:trHeight w:val="408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4A9C4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Un-employ</w:t>
            </w: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19342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American Community Survey (a five-year estimate) data provided by Census Reporter</w:t>
            </w:r>
          </w:p>
        </w:tc>
        <w:tc>
          <w:tcPr>
            <w:tcW w:w="6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AF04B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</w:p>
        </w:tc>
      </w:tr>
      <w:tr w:rsidR="00DC4700" w:rsidRPr="00AD4DA2" w14:paraId="4DFF5114" w14:textId="77777777" w:rsidTr="00FC3592">
        <w:trPr>
          <w:trHeight w:val="408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1CC9E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 w:hint="eastAsia"/>
                <w:sz w:val="16"/>
                <w:szCs w:val="16"/>
              </w:rPr>
              <w:t>≥</w:t>
            </w:r>
            <w:r w:rsidRPr="00AD4DA2">
              <w:rPr>
                <w:rFonts w:eastAsia="等线"/>
                <w:sz w:val="16"/>
                <w:szCs w:val="16"/>
              </w:rPr>
              <w:t>65</w:t>
            </w: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39D8B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American Community Survey (a five-year estimate) data provided by Census Reporter</w:t>
            </w:r>
          </w:p>
        </w:tc>
        <w:tc>
          <w:tcPr>
            <w:tcW w:w="6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FB6A8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</w:p>
        </w:tc>
      </w:tr>
      <w:tr w:rsidR="00DC4700" w:rsidRPr="00AD4DA2" w14:paraId="32D3CDBE" w14:textId="77777777" w:rsidTr="00FC3592">
        <w:trPr>
          <w:trHeight w:val="408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64475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&lt;18</w:t>
            </w: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D0E53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American Community Survey (a five-year estimate) data provided by Census Reporter</w:t>
            </w:r>
          </w:p>
        </w:tc>
        <w:tc>
          <w:tcPr>
            <w:tcW w:w="6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B6D7B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</w:p>
        </w:tc>
      </w:tr>
      <w:tr w:rsidR="00DC4700" w:rsidRPr="00AD4DA2" w14:paraId="0CEE54B0" w14:textId="77777777" w:rsidTr="00FC3592">
        <w:trPr>
          <w:trHeight w:val="408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8C57F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Male</w:t>
            </w: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D59F3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American Community Survey (a five-year estimate) data provided by Census Reporter</w:t>
            </w:r>
          </w:p>
        </w:tc>
        <w:tc>
          <w:tcPr>
            <w:tcW w:w="6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09DB1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</w:p>
        </w:tc>
      </w:tr>
      <w:tr w:rsidR="00DC4700" w:rsidRPr="00AD4DA2" w14:paraId="203FF55B" w14:textId="77777777" w:rsidTr="00FC3592">
        <w:trPr>
          <w:trHeight w:val="408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39F0F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Black or African</w:t>
            </w: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9C1FE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American Community Survey (a five-year estimate) data provided by Census Reporter</w:t>
            </w:r>
          </w:p>
        </w:tc>
        <w:tc>
          <w:tcPr>
            <w:tcW w:w="6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3E1F3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</w:p>
        </w:tc>
      </w:tr>
      <w:tr w:rsidR="00DC4700" w:rsidRPr="00AD4DA2" w14:paraId="27243542" w14:textId="77777777" w:rsidTr="00FC3592">
        <w:trPr>
          <w:trHeight w:val="408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461E0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Asian</w:t>
            </w: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BA298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American Community Survey (a five-year estimate) data provided by Census Reporter</w:t>
            </w:r>
          </w:p>
        </w:tc>
        <w:tc>
          <w:tcPr>
            <w:tcW w:w="6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9815A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</w:p>
        </w:tc>
      </w:tr>
      <w:tr w:rsidR="00DC4700" w:rsidRPr="00AD4DA2" w14:paraId="4BB1DA08" w14:textId="77777777" w:rsidTr="00FC3592">
        <w:trPr>
          <w:trHeight w:val="408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BFD78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White</w:t>
            </w: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7ABED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American Community Survey (a five-year estimate) data provided by Census Reporter</w:t>
            </w:r>
          </w:p>
        </w:tc>
        <w:tc>
          <w:tcPr>
            <w:tcW w:w="6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B79F1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</w:p>
        </w:tc>
      </w:tr>
      <w:tr w:rsidR="00DC4700" w:rsidRPr="00AD4DA2" w14:paraId="49447666" w14:textId="77777777" w:rsidTr="00FC3592">
        <w:trPr>
          <w:trHeight w:val="408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649B0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Total population of district</w:t>
            </w: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5A42D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American Community Survey (a five-year estimate) data provided by Census Reporter</w:t>
            </w:r>
          </w:p>
        </w:tc>
        <w:tc>
          <w:tcPr>
            <w:tcW w:w="6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837E1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</w:p>
        </w:tc>
      </w:tr>
      <w:tr w:rsidR="00DC4700" w:rsidRPr="00AD4DA2" w14:paraId="18619A4E" w14:textId="77777777" w:rsidTr="00FC3592">
        <w:trPr>
          <w:trHeight w:val="276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F01B7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Area size of district</w:t>
            </w: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1C171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Boundary shapefile provided by Census Reporter</w:t>
            </w:r>
          </w:p>
        </w:tc>
        <w:tc>
          <w:tcPr>
            <w:tcW w:w="6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6DE79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</w:p>
        </w:tc>
      </w:tr>
      <w:tr w:rsidR="00DC4700" w:rsidRPr="00AD4DA2" w14:paraId="78D13936" w14:textId="77777777" w:rsidTr="00FC3592">
        <w:trPr>
          <w:trHeight w:val="408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96DB6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Latitude and longitude of district centroid</w:t>
            </w: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2D4FB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Boundary shapefile provided by Census Reporter</w:t>
            </w:r>
          </w:p>
        </w:tc>
        <w:tc>
          <w:tcPr>
            <w:tcW w:w="6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17062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</w:p>
        </w:tc>
      </w:tr>
      <w:tr w:rsidR="00DC4700" w:rsidRPr="00AD4DA2" w14:paraId="4A448EE3" w14:textId="77777777" w:rsidTr="00FC3592">
        <w:trPr>
          <w:trHeight w:val="276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CD61D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House price</w:t>
            </w: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ED5FF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NYC Department of Financ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9212" w14:textId="77777777" w:rsidR="00DC4700" w:rsidRPr="00AD4DA2" w:rsidRDefault="00DC4700" w:rsidP="00FC3592">
            <w:pPr>
              <w:jc w:val="center"/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2019</w:t>
            </w:r>
          </w:p>
        </w:tc>
      </w:tr>
      <w:tr w:rsidR="00DC4700" w:rsidRPr="00AD4DA2" w14:paraId="589FF9FD" w14:textId="77777777" w:rsidTr="00FC3592">
        <w:trPr>
          <w:trHeight w:val="408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A65D8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Latitude and the longitude of each building</w:t>
            </w: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DEF8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NYCityMap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9F39" w14:textId="77777777" w:rsidR="00DC4700" w:rsidRPr="00AD4DA2" w:rsidRDefault="00DC4700" w:rsidP="00FC3592">
            <w:pPr>
              <w:jc w:val="center"/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2021</w:t>
            </w:r>
          </w:p>
        </w:tc>
      </w:tr>
      <w:tr w:rsidR="00DC4700" w:rsidRPr="00AD4DA2" w14:paraId="047E6BA6" w14:textId="77777777" w:rsidTr="00FC3592">
        <w:trPr>
          <w:trHeight w:val="276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462A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Daytime satellite image</w:t>
            </w: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7845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NYC then and now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E60E" w14:textId="77777777" w:rsidR="00DC4700" w:rsidRPr="00AD4DA2" w:rsidRDefault="00DC4700" w:rsidP="00FC3592">
            <w:pPr>
              <w:jc w:val="center"/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2018</w:t>
            </w:r>
          </w:p>
        </w:tc>
      </w:tr>
      <w:tr w:rsidR="00DC4700" w:rsidRPr="00AD4DA2" w14:paraId="232C09DC" w14:textId="77777777" w:rsidTr="00FC3592">
        <w:trPr>
          <w:trHeight w:val="276"/>
        </w:trPr>
        <w:tc>
          <w:tcPr>
            <w:tcW w:w="15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47A81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Street view</w:t>
            </w:r>
          </w:p>
        </w:tc>
        <w:tc>
          <w:tcPr>
            <w:tcW w:w="28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C4702" w14:textId="77777777" w:rsidR="00DC4700" w:rsidRPr="00AD4DA2" w:rsidRDefault="00DC4700" w:rsidP="00FC3592">
            <w:pPr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Google Street View Static API</w:t>
            </w:r>
          </w:p>
        </w:tc>
        <w:tc>
          <w:tcPr>
            <w:tcW w:w="6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CEEA4" w14:textId="77777777" w:rsidR="00DC4700" w:rsidRPr="00AD4DA2" w:rsidRDefault="00DC4700" w:rsidP="00FC3592">
            <w:pPr>
              <w:jc w:val="center"/>
              <w:rPr>
                <w:rFonts w:eastAsia="等线"/>
                <w:sz w:val="16"/>
                <w:szCs w:val="16"/>
              </w:rPr>
            </w:pPr>
            <w:r w:rsidRPr="00AD4DA2">
              <w:rPr>
                <w:rFonts w:eastAsia="等线"/>
                <w:sz w:val="16"/>
                <w:szCs w:val="16"/>
              </w:rPr>
              <w:t>2018-2020</w:t>
            </w:r>
          </w:p>
        </w:tc>
      </w:tr>
    </w:tbl>
    <w:bookmarkEnd w:id="1"/>
    <w:p w14:paraId="02948B8E" w14:textId="5B27D65E" w:rsidR="00812A11" w:rsidRPr="00D13CC9" w:rsidRDefault="00812A11" w:rsidP="00812A11">
      <w:pPr>
        <w:rPr>
          <w:rFonts w:ascii="Times" w:eastAsiaTheme="minorEastAsia" w:hAnsi="Times"/>
          <w:b/>
          <w:bCs/>
          <w:color w:val="FF0000"/>
          <w:sz w:val="22"/>
          <w:szCs w:val="22"/>
        </w:rPr>
      </w:pPr>
      <w:r w:rsidRPr="00AD4DA2">
        <w:rPr>
          <w:rFonts w:ascii="Times" w:eastAsiaTheme="minorEastAsia" w:hAnsi="Times" w:hint="eastAsia"/>
          <w:sz w:val="16"/>
          <w:szCs w:val="16"/>
        </w:rPr>
        <w:t>N</w:t>
      </w:r>
      <w:r w:rsidRPr="00AD4DA2">
        <w:rPr>
          <w:rFonts w:ascii="Times" w:eastAsiaTheme="minorEastAsia" w:hAnsi="Times"/>
          <w:sz w:val="16"/>
          <w:szCs w:val="16"/>
        </w:rPr>
        <w:t xml:space="preserve">ote: The table presents </w:t>
      </w:r>
      <w:r w:rsidR="0045446B" w:rsidRPr="00AD4DA2">
        <w:rPr>
          <w:rFonts w:ascii="Times" w:eastAsiaTheme="minorEastAsia" w:hAnsi="Times"/>
          <w:sz w:val="16"/>
          <w:szCs w:val="16"/>
        </w:rPr>
        <w:t xml:space="preserve">the </w:t>
      </w:r>
      <w:r w:rsidRPr="00AD4DA2">
        <w:rPr>
          <w:rFonts w:ascii="Times" w:eastAsiaTheme="minorEastAsia" w:hAnsi="Times"/>
          <w:sz w:val="16"/>
          <w:szCs w:val="16"/>
        </w:rPr>
        <w:t>source and time frame of data used in this study.</w:t>
      </w:r>
    </w:p>
    <w:p w14:paraId="3DCDC5AF" w14:textId="5C1256B1" w:rsidR="00BC2C5F" w:rsidRPr="00D13CC9" w:rsidRDefault="00BC2C5F" w:rsidP="007468B0">
      <w:pPr>
        <w:jc w:val="both"/>
      </w:pPr>
    </w:p>
    <w:sectPr w:rsidR="00BC2C5F" w:rsidRPr="00D13CC9" w:rsidSect="00813582"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A9961" w14:textId="77777777" w:rsidR="004B0630" w:rsidRDefault="004B0630" w:rsidP="000342E3">
      <w:r>
        <w:separator/>
      </w:r>
    </w:p>
  </w:endnote>
  <w:endnote w:type="continuationSeparator" w:id="0">
    <w:p w14:paraId="34C323F8" w14:textId="77777777" w:rsidR="004B0630" w:rsidRDefault="004B0630" w:rsidP="000342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7601FD" w14:textId="77777777" w:rsidR="000B2247" w:rsidRDefault="000B2247">
    <w:pPr>
      <w:pStyle w:val="af4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7C37270A" w14:textId="77777777" w:rsidR="000B2247" w:rsidRDefault="000B2247">
    <w:pPr>
      <w:pStyle w:val="af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33180" w14:textId="77777777" w:rsidR="004B0630" w:rsidRDefault="004B0630" w:rsidP="000342E3">
      <w:r>
        <w:separator/>
      </w:r>
    </w:p>
  </w:footnote>
  <w:footnote w:type="continuationSeparator" w:id="0">
    <w:p w14:paraId="044CFE09" w14:textId="77777777" w:rsidR="004B0630" w:rsidRDefault="004B0630" w:rsidP="000342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220C8"/>
    <w:multiLevelType w:val="hybridMultilevel"/>
    <w:tmpl w:val="FE2A2D20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2151AF7"/>
    <w:multiLevelType w:val="multilevel"/>
    <w:tmpl w:val="500AF6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3B440D"/>
    <w:multiLevelType w:val="hybridMultilevel"/>
    <w:tmpl w:val="D7C42656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3243316"/>
    <w:multiLevelType w:val="multilevel"/>
    <w:tmpl w:val="25441C5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04FA139C"/>
    <w:multiLevelType w:val="hybridMultilevel"/>
    <w:tmpl w:val="BA78FD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55C3B09"/>
    <w:multiLevelType w:val="hybridMultilevel"/>
    <w:tmpl w:val="817E37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9E24DD"/>
    <w:multiLevelType w:val="hybridMultilevel"/>
    <w:tmpl w:val="E9223EC6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0A383F92"/>
    <w:multiLevelType w:val="hybridMultilevel"/>
    <w:tmpl w:val="16FE6E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1A87B8D"/>
    <w:multiLevelType w:val="hybridMultilevel"/>
    <w:tmpl w:val="6DC4683E"/>
    <w:lvl w:ilvl="0" w:tplc="08090001">
      <w:start w:val="1"/>
      <w:numFmt w:val="bullet"/>
      <w:lvlText w:val=""/>
      <w:lvlJc w:val="left"/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5D95655"/>
    <w:multiLevelType w:val="multilevel"/>
    <w:tmpl w:val="7CE62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990EC0"/>
    <w:multiLevelType w:val="multilevel"/>
    <w:tmpl w:val="1326E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0127F00"/>
    <w:multiLevelType w:val="multilevel"/>
    <w:tmpl w:val="DE7E4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0F504E1"/>
    <w:multiLevelType w:val="multilevel"/>
    <w:tmpl w:val="D8BEA1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62459DE"/>
    <w:multiLevelType w:val="multilevel"/>
    <w:tmpl w:val="D3DEA63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CD641E8"/>
    <w:multiLevelType w:val="hybridMultilevel"/>
    <w:tmpl w:val="AEE04946"/>
    <w:lvl w:ilvl="0" w:tplc="BB006FFC">
      <w:start w:val="1"/>
      <w:numFmt w:val="bullet"/>
      <w:lvlText w:val="-"/>
      <w:lvlJc w:val="left"/>
      <w:rPr>
        <w:rFonts w:ascii="等线" w:eastAsia="等线" w:hAnsi="等线" w:cs="Arial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5" w15:restartNumberingAfterBreak="0">
    <w:nsid w:val="2DFE3475"/>
    <w:multiLevelType w:val="hybridMultilevel"/>
    <w:tmpl w:val="AD48414C"/>
    <w:lvl w:ilvl="0" w:tplc="BE00891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F61C31"/>
    <w:multiLevelType w:val="multilevel"/>
    <w:tmpl w:val="85D8375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30A55773"/>
    <w:multiLevelType w:val="hybridMultilevel"/>
    <w:tmpl w:val="3B708F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814CDE"/>
    <w:multiLevelType w:val="hybridMultilevel"/>
    <w:tmpl w:val="B1D6FDAA"/>
    <w:lvl w:ilvl="0" w:tplc="4B2C3F88">
      <w:start w:val="18"/>
      <w:numFmt w:val="bullet"/>
      <w:lvlText w:val="-"/>
      <w:lvlJc w:val="left"/>
      <w:pPr>
        <w:ind w:left="360" w:hanging="360"/>
      </w:pPr>
      <w:rPr>
        <w:rFonts w:ascii="Calibri Light" w:eastAsia="Times New Roman" w:hAnsi="Calibri Light" w:cs="Calibri Light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0694553"/>
    <w:multiLevelType w:val="hybridMultilevel"/>
    <w:tmpl w:val="64A47AD0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45EF26E4"/>
    <w:multiLevelType w:val="hybridMultilevel"/>
    <w:tmpl w:val="62920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F61C48"/>
    <w:multiLevelType w:val="hybridMultilevel"/>
    <w:tmpl w:val="7A267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FA63AA"/>
    <w:multiLevelType w:val="hybridMultilevel"/>
    <w:tmpl w:val="CC86E43E"/>
    <w:lvl w:ilvl="0" w:tplc="3C02739C">
      <w:start w:val="1"/>
      <w:numFmt w:val="lowerLetter"/>
      <w:lvlText w:val="(%1)"/>
      <w:lvlJc w:val="left"/>
      <w:pPr>
        <w:ind w:left="2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700" w:hanging="360"/>
      </w:pPr>
    </w:lvl>
    <w:lvl w:ilvl="2" w:tplc="0409001B" w:tentative="1">
      <w:start w:val="1"/>
      <w:numFmt w:val="lowerRoman"/>
      <w:lvlText w:val="%3."/>
      <w:lvlJc w:val="right"/>
      <w:pPr>
        <w:ind w:left="4420" w:hanging="180"/>
      </w:pPr>
    </w:lvl>
    <w:lvl w:ilvl="3" w:tplc="0409000F" w:tentative="1">
      <w:start w:val="1"/>
      <w:numFmt w:val="decimal"/>
      <w:lvlText w:val="%4."/>
      <w:lvlJc w:val="left"/>
      <w:pPr>
        <w:ind w:left="5140" w:hanging="360"/>
      </w:pPr>
    </w:lvl>
    <w:lvl w:ilvl="4" w:tplc="04090019" w:tentative="1">
      <w:start w:val="1"/>
      <w:numFmt w:val="lowerLetter"/>
      <w:lvlText w:val="%5."/>
      <w:lvlJc w:val="left"/>
      <w:pPr>
        <w:ind w:left="5860" w:hanging="360"/>
      </w:pPr>
    </w:lvl>
    <w:lvl w:ilvl="5" w:tplc="0409001B" w:tentative="1">
      <w:start w:val="1"/>
      <w:numFmt w:val="lowerRoman"/>
      <w:lvlText w:val="%6."/>
      <w:lvlJc w:val="right"/>
      <w:pPr>
        <w:ind w:left="6580" w:hanging="180"/>
      </w:pPr>
    </w:lvl>
    <w:lvl w:ilvl="6" w:tplc="0409000F" w:tentative="1">
      <w:start w:val="1"/>
      <w:numFmt w:val="decimal"/>
      <w:lvlText w:val="%7."/>
      <w:lvlJc w:val="left"/>
      <w:pPr>
        <w:ind w:left="7300" w:hanging="360"/>
      </w:pPr>
    </w:lvl>
    <w:lvl w:ilvl="7" w:tplc="04090019" w:tentative="1">
      <w:start w:val="1"/>
      <w:numFmt w:val="lowerLetter"/>
      <w:lvlText w:val="%8."/>
      <w:lvlJc w:val="left"/>
      <w:pPr>
        <w:ind w:left="8020" w:hanging="360"/>
      </w:pPr>
    </w:lvl>
    <w:lvl w:ilvl="8" w:tplc="0409001B" w:tentative="1">
      <w:start w:val="1"/>
      <w:numFmt w:val="lowerRoman"/>
      <w:lvlText w:val="%9."/>
      <w:lvlJc w:val="right"/>
      <w:pPr>
        <w:ind w:left="8740" w:hanging="180"/>
      </w:pPr>
    </w:lvl>
  </w:abstractNum>
  <w:abstractNum w:abstractNumId="23" w15:restartNumberingAfterBreak="0">
    <w:nsid w:val="50E40A55"/>
    <w:multiLevelType w:val="multilevel"/>
    <w:tmpl w:val="26E202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1ED3E6A"/>
    <w:multiLevelType w:val="multilevel"/>
    <w:tmpl w:val="76BA5C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7E64B0B"/>
    <w:multiLevelType w:val="multilevel"/>
    <w:tmpl w:val="35C05D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9DD3FBA"/>
    <w:multiLevelType w:val="hybridMultilevel"/>
    <w:tmpl w:val="DAAA4E46"/>
    <w:lvl w:ilvl="0" w:tplc="08090001">
      <w:start w:val="1"/>
      <w:numFmt w:val="bullet"/>
      <w:lvlText w:val=""/>
      <w:lvlJc w:val="left"/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5A6E7512"/>
    <w:multiLevelType w:val="hybridMultilevel"/>
    <w:tmpl w:val="40E86C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A07D18"/>
    <w:multiLevelType w:val="hybridMultilevel"/>
    <w:tmpl w:val="900C8B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187571"/>
    <w:multiLevelType w:val="hybridMultilevel"/>
    <w:tmpl w:val="3A16D61A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54525896">
      <w:start w:val="1"/>
      <w:numFmt w:val="decimal"/>
      <w:lvlText w:val="(%2)"/>
      <w:lvlJc w:val="left"/>
      <w:pPr>
        <w:ind w:left="1080" w:hanging="360"/>
      </w:pPr>
      <w:rPr>
        <w:rFonts w:ascii="Times New Roman" w:eastAsia="宋体" w:hAnsi="Times New Roman" w:cs="TimesLTStd-Roman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EB91E7A"/>
    <w:multiLevelType w:val="multilevel"/>
    <w:tmpl w:val="C9787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1C20DE8"/>
    <w:multiLevelType w:val="multilevel"/>
    <w:tmpl w:val="4D52B2B2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35E48A8"/>
    <w:multiLevelType w:val="multilevel"/>
    <w:tmpl w:val="470AD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D675277"/>
    <w:multiLevelType w:val="hybridMultilevel"/>
    <w:tmpl w:val="D8DE41F2"/>
    <w:lvl w:ilvl="0" w:tplc="08090001">
      <w:start w:val="1"/>
      <w:numFmt w:val="bullet"/>
      <w:lvlText w:val=""/>
      <w:lvlJc w:val="left"/>
      <w:pPr>
        <w:ind w:left="114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34" w15:restartNumberingAfterBreak="0">
    <w:nsid w:val="6D8B3EAD"/>
    <w:multiLevelType w:val="hybridMultilevel"/>
    <w:tmpl w:val="1B108800"/>
    <w:lvl w:ilvl="0" w:tplc="892827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717A29ED"/>
    <w:multiLevelType w:val="hybridMultilevel"/>
    <w:tmpl w:val="A79EE4C4"/>
    <w:lvl w:ilvl="0" w:tplc="4948AD22">
      <w:start w:val="1"/>
      <w:numFmt w:val="lowerLetter"/>
      <w:lvlText w:val="(%1)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1B17470"/>
    <w:multiLevelType w:val="hybridMultilevel"/>
    <w:tmpl w:val="6E9CC608"/>
    <w:lvl w:ilvl="0" w:tplc="28500F12">
      <w:start w:val="20"/>
      <w:numFmt w:val="bullet"/>
      <w:lvlText w:val="-"/>
      <w:lvlJc w:val="left"/>
      <w:rPr>
        <w:rFonts w:ascii="Calibri" w:eastAsia="等线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7" w15:restartNumberingAfterBreak="0">
    <w:nsid w:val="78066285"/>
    <w:multiLevelType w:val="multilevel"/>
    <w:tmpl w:val="BC4AD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B067A35"/>
    <w:multiLevelType w:val="hybridMultilevel"/>
    <w:tmpl w:val="65F6E330"/>
    <w:lvl w:ilvl="0" w:tplc="9960664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 w15:restartNumberingAfterBreak="0">
    <w:nsid w:val="7B1E0F26"/>
    <w:multiLevelType w:val="multilevel"/>
    <w:tmpl w:val="B36A934A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C756F2D"/>
    <w:multiLevelType w:val="hybridMultilevel"/>
    <w:tmpl w:val="3F96ED7E"/>
    <w:lvl w:ilvl="0" w:tplc="08090001">
      <w:start w:val="1"/>
      <w:numFmt w:val="bullet"/>
      <w:lvlText w:val=""/>
      <w:lvlJc w:val="left"/>
      <w:pPr>
        <w:tabs>
          <w:tab w:val="num" w:pos="2160"/>
        </w:tabs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852368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783311828">
    <w:abstractNumId w:val="4"/>
  </w:num>
  <w:num w:numId="3" w16cid:durableId="414743933">
    <w:abstractNumId w:val="7"/>
  </w:num>
  <w:num w:numId="4" w16cid:durableId="1362128509">
    <w:abstractNumId w:val="12"/>
  </w:num>
  <w:num w:numId="5" w16cid:durableId="2118717422">
    <w:abstractNumId w:val="23"/>
  </w:num>
  <w:num w:numId="6" w16cid:durableId="1574848381">
    <w:abstractNumId w:val="1"/>
  </w:num>
  <w:num w:numId="7" w16cid:durableId="711466033">
    <w:abstractNumId w:val="39"/>
  </w:num>
  <w:num w:numId="8" w16cid:durableId="1135416255">
    <w:abstractNumId w:val="31"/>
  </w:num>
  <w:num w:numId="9" w16cid:durableId="1253008801">
    <w:abstractNumId w:val="27"/>
  </w:num>
  <w:num w:numId="10" w16cid:durableId="586036289">
    <w:abstractNumId w:val="5"/>
  </w:num>
  <w:num w:numId="11" w16cid:durableId="130637580">
    <w:abstractNumId w:val="35"/>
  </w:num>
  <w:num w:numId="12" w16cid:durableId="865212822">
    <w:abstractNumId w:val="15"/>
  </w:num>
  <w:num w:numId="13" w16cid:durableId="77791326">
    <w:abstractNumId w:val="22"/>
  </w:num>
  <w:num w:numId="14" w16cid:durableId="1274483927">
    <w:abstractNumId w:val="16"/>
  </w:num>
  <w:num w:numId="15" w16cid:durableId="1384789524">
    <w:abstractNumId w:val="13"/>
  </w:num>
  <w:num w:numId="16" w16cid:durableId="1449081362">
    <w:abstractNumId w:val="3"/>
  </w:num>
  <w:num w:numId="17" w16cid:durableId="1838766777">
    <w:abstractNumId w:val="28"/>
  </w:num>
  <w:num w:numId="18" w16cid:durableId="1819227136">
    <w:abstractNumId w:val="0"/>
  </w:num>
  <w:num w:numId="19" w16cid:durableId="908810445">
    <w:abstractNumId w:val="21"/>
  </w:num>
  <w:num w:numId="20" w16cid:durableId="168452164">
    <w:abstractNumId w:val="17"/>
  </w:num>
  <w:num w:numId="21" w16cid:durableId="1330937652">
    <w:abstractNumId w:val="20"/>
  </w:num>
  <w:num w:numId="22" w16cid:durableId="1395084876">
    <w:abstractNumId w:val="14"/>
  </w:num>
  <w:num w:numId="23" w16cid:durableId="1273513751">
    <w:abstractNumId w:val="34"/>
  </w:num>
  <w:num w:numId="24" w16cid:durableId="864951161">
    <w:abstractNumId w:val="10"/>
  </w:num>
  <w:num w:numId="25" w16cid:durableId="616765028">
    <w:abstractNumId w:val="30"/>
  </w:num>
  <w:num w:numId="26" w16cid:durableId="2001034724">
    <w:abstractNumId w:val="24"/>
  </w:num>
  <w:num w:numId="27" w16cid:durableId="931008457">
    <w:abstractNumId w:val="32"/>
  </w:num>
  <w:num w:numId="28" w16cid:durableId="1244492185">
    <w:abstractNumId w:val="25"/>
  </w:num>
  <w:num w:numId="29" w16cid:durableId="1665011373">
    <w:abstractNumId w:val="37"/>
  </w:num>
  <w:num w:numId="30" w16cid:durableId="558784989">
    <w:abstractNumId w:val="18"/>
  </w:num>
  <w:num w:numId="31" w16cid:durableId="625819639">
    <w:abstractNumId w:val="11"/>
  </w:num>
  <w:num w:numId="32" w16cid:durableId="1623027591">
    <w:abstractNumId w:val="9"/>
  </w:num>
  <w:num w:numId="33" w16cid:durableId="1793329190">
    <w:abstractNumId w:val="36"/>
  </w:num>
  <w:num w:numId="34" w16cid:durableId="125320413">
    <w:abstractNumId w:val="29"/>
  </w:num>
  <w:num w:numId="35" w16cid:durableId="1364402351">
    <w:abstractNumId w:val="40"/>
  </w:num>
  <w:num w:numId="36" w16cid:durableId="602760824">
    <w:abstractNumId w:val="8"/>
  </w:num>
  <w:num w:numId="37" w16cid:durableId="1865702326">
    <w:abstractNumId w:val="19"/>
  </w:num>
  <w:num w:numId="38" w16cid:durableId="119806554">
    <w:abstractNumId w:val="33"/>
  </w:num>
  <w:num w:numId="39" w16cid:durableId="1554737405">
    <w:abstractNumId w:val="6"/>
  </w:num>
  <w:num w:numId="40" w16cid:durableId="2010280871">
    <w:abstractNumId w:val="26"/>
  </w:num>
  <w:num w:numId="41" w16cid:durableId="1042243799">
    <w:abstractNumId w:val="2"/>
  </w:num>
  <w:num w:numId="42" w16cid:durableId="2059814473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3Nja0MDYxMDcAAiUdpeDU4uLM/DyQAsNaAHY6UeY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s2z99t32swpfeds09xpd5evz2z0pxpx9p0&quot;&gt;My EndNote Library Copy-Converted&lt;record-ids&gt;&lt;item&gt;218&lt;/item&gt;&lt;item&gt;299&lt;/item&gt;&lt;item&gt;305&lt;/item&gt;&lt;item&gt;333&lt;/item&gt;&lt;item&gt;334&lt;/item&gt;&lt;item&gt;335&lt;/item&gt;&lt;item&gt;459&lt;/item&gt;&lt;item&gt;468&lt;/item&gt;&lt;item&gt;1197&lt;/item&gt;&lt;item&gt;1198&lt;/item&gt;&lt;item&gt;1199&lt;/item&gt;&lt;item&gt;1200&lt;/item&gt;&lt;item&gt;1202&lt;/item&gt;&lt;item&gt;1203&lt;/item&gt;&lt;item&gt;1204&lt;/item&gt;&lt;item&gt;1205&lt;/item&gt;&lt;item&gt;1206&lt;/item&gt;&lt;item&gt;1207&lt;/item&gt;&lt;item&gt;1249&lt;/item&gt;&lt;item&gt;1251&lt;/item&gt;&lt;item&gt;1252&lt;/item&gt;&lt;item&gt;1253&lt;/item&gt;&lt;item&gt;1255&lt;/item&gt;&lt;item&gt;1256&lt;/item&gt;&lt;item&gt;1258&lt;/item&gt;&lt;item&gt;1259&lt;/item&gt;&lt;item&gt;1260&lt;/item&gt;&lt;item&gt;1262&lt;/item&gt;&lt;item&gt;1263&lt;/item&gt;&lt;item&gt;1264&lt;/item&gt;&lt;item&gt;1265&lt;/item&gt;&lt;item&gt;1266&lt;/item&gt;&lt;item&gt;1267&lt;/item&gt;&lt;item&gt;1269&lt;/item&gt;&lt;/record-ids&gt;&lt;/item&gt;&lt;/Libraries&gt;"/>
    <w:docVar w:name="MachineID" w:val="207|207|197|185|203|197|199|187|197|190|190|197|188|206|197|186|204|"/>
    <w:docVar w:name="Username" w:val="Kayla"/>
  </w:docVars>
  <w:rsids>
    <w:rsidRoot w:val="00AD1687"/>
    <w:rsid w:val="00000169"/>
    <w:rsid w:val="00001BE5"/>
    <w:rsid w:val="0000385C"/>
    <w:rsid w:val="00004282"/>
    <w:rsid w:val="00005007"/>
    <w:rsid w:val="000078D4"/>
    <w:rsid w:val="00007BAE"/>
    <w:rsid w:val="0001212E"/>
    <w:rsid w:val="000122A8"/>
    <w:rsid w:val="000123A6"/>
    <w:rsid w:val="00012945"/>
    <w:rsid w:val="00015625"/>
    <w:rsid w:val="0001565D"/>
    <w:rsid w:val="00015ECF"/>
    <w:rsid w:val="00017876"/>
    <w:rsid w:val="00022237"/>
    <w:rsid w:val="00023D83"/>
    <w:rsid w:val="00025657"/>
    <w:rsid w:val="00025D62"/>
    <w:rsid w:val="00026299"/>
    <w:rsid w:val="00026F21"/>
    <w:rsid w:val="00027F3E"/>
    <w:rsid w:val="000305DC"/>
    <w:rsid w:val="000309A8"/>
    <w:rsid w:val="000324BB"/>
    <w:rsid w:val="00032BB4"/>
    <w:rsid w:val="00032BCA"/>
    <w:rsid w:val="000338F7"/>
    <w:rsid w:val="000342A1"/>
    <w:rsid w:val="000342E3"/>
    <w:rsid w:val="000348D4"/>
    <w:rsid w:val="00035F32"/>
    <w:rsid w:val="000367DF"/>
    <w:rsid w:val="00036984"/>
    <w:rsid w:val="0004008F"/>
    <w:rsid w:val="0004445D"/>
    <w:rsid w:val="0004470E"/>
    <w:rsid w:val="0004535C"/>
    <w:rsid w:val="00046FEA"/>
    <w:rsid w:val="00047427"/>
    <w:rsid w:val="00047ED7"/>
    <w:rsid w:val="00050073"/>
    <w:rsid w:val="0005040A"/>
    <w:rsid w:val="00053A1E"/>
    <w:rsid w:val="00055D03"/>
    <w:rsid w:val="000601E3"/>
    <w:rsid w:val="00060E87"/>
    <w:rsid w:val="00063D0F"/>
    <w:rsid w:val="0006445F"/>
    <w:rsid w:val="000653D1"/>
    <w:rsid w:val="000660E7"/>
    <w:rsid w:val="0006710E"/>
    <w:rsid w:val="0006752D"/>
    <w:rsid w:val="00067999"/>
    <w:rsid w:val="00067B52"/>
    <w:rsid w:val="000701AD"/>
    <w:rsid w:val="000706B3"/>
    <w:rsid w:val="000710AD"/>
    <w:rsid w:val="00072EB4"/>
    <w:rsid w:val="00076BCA"/>
    <w:rsid w:val="0007712F"/>
    <w:rsid w:val="00080674"/>
    <w:rsid w:val="00081681"/>
    <w:rsid w:val="000818B5"/>
    <w:rsid w:val="00082286"/>
    <w:rsid w:val="00082295"/>
    <w:rsid w:val="000827D5"/>
    <w:rsid w:val="00082D9E"/>
    <w:rsid w:val="000834AE"/>
    <w:rsid w:val="00086829"/>
    <w:rsid w:val="00087BAE"/>
    <w:rsid w:val="0009066C"/>
    <w:rsid w:val="0009211D"/>
    <w:rsid w:val="00093864"/>
    <w:rsid w:val="000956A0"/>
    <w:rsid w:val="00095E15"/>
    <w:rsid w:val="00096504"/>
    <w:rsid w:val="0009782C"/>
    <w:rsid w:val="000A30C7"/>
    <w:rsid w:val="000A4176"/>
    <w:rsid w:val="000A5354"/>
    <w:rsid w:val="000A793C"/>
    <w:rsid w:val="000A7986"/>
    <w:rsid w:val="000B0054"/>
    <w:rsid w:val="000B2247"/>
    <w:rsid w:val="000B3ED5"/>
    <w:rsid w:val="000B5BF7"/>
    <w:rsid w:val="000B5F96"/>
    <w:rsid w:val="000B5F97"/>
    <w:rsid w:val="000B6758"/>
    <w:rsid w:val="000B6847"/>
    <w:rsid w:val="000B75B8"/>
    <w:rsid w:val="000B7636"/>
    <w:rsid w:val="000C0ACD"/>
    <w:rsid w:val="000C0E25"/>
    <w:rsid w:val="000C0FD5"/>
    <w:rsid w:val="000C2134"/>
    <w:rsid w:val="000C228D"/>
    <w:rsid w:val="000C2839"/>
    <w:rsid w:val="000C57F3"/>
    <w:rsid w:val="000C7035"/>
    <w:rsid w:val="000D087C"/>
    <w:rsid w:val="000D28CF"/>
    <w:rsid w:val="000D357F"/>
    <w:rsid w:val="000D3AAA"/>
    <w:rsid w:val="000D5866"/>
    <w:rsid w:val="000D682F"/>
    <w:rsid w:val="000D6AED"/>
    <w:rsid w:val="000E2808"/>
    <w:rsid w:val="000E2E47"/>
    <w:rsid w:val="000E5AE1"/>
    <w:rsid w:val="000E5FE0"/>
    <w:rsid w:val="000E6042"/>
    <w:rsid w:val="000E7386"/>
    <w:rsid w:val="000F0732"/>
    <w:rsid w:val="000F11E9"/>
    <w:rsid w:val="000F2183"/>
    <w:rsid w:val="000F262D"/>
    <w:rsid w:val="000F2C51"/>
    <w:rsid w:val="000F2F09"/>
    <w:rsid w:val="000F6AF5"/>
    <w:rsid w:val="001002FD"/>
    <w:rsid w:val="00100C7D"/>
    <w:rsid w:val="00101E5A"/>
    <w:rsid w:val="0010465D"/>
    <w:rsid w:val="00104B1C"/>
    <w:rsid w:val="00104DC0"/>
    <w:rsid w:val="00106D54"/>
    <w:rsid w:val="00106E51"/>
    <w:rsid w:val="001109DB"/>
    <w:rsid w:val="00110ADC"/>
    <w:rsid w:val="00110C40"/>
    <w:rsid w:val="00112CD9"/>
    <w:rsid w:val="00113EAA"/>
    <w:rsid w:val="00114742"/>
    <w:rsid w:val="001168DF"/>
    <w:rsid w:val="001211EF"/>
    <w:rsid w:val="00122BA6"/>
    <w:rsid w:val="00123D49"/>
    <w:rsid w:val="001243D8"/>
    <w:rsid w:val="00125E7F"/>
    <w:rsid w:val="001265A9"/>
    <w:rsid w:val="00126625"/>
    <w:rsid w:val="001306F2"/>
    <w:rsid w:val="00130E1C"/>
    <w:rsid w:val="0013284F"/>
    <w:rsid w:val="00132C97"/>
    <w:rsid w:val="00132DEB"/>
    <w:rsid w:val="0013406F"/>
    <w:rsid w:val="00134295"/>
    <w:rsid w:val="00134B4B"/>
    <w:rsid w:val="00135517"/>
    <w:rsid w:val="00135A50"/>
    <w:rsid w:val="00135BDF"/>
    <w:rsid w:val="00135FDF"/>
    <w:rsid w:val="0013793B"/>
    <w:rsid w:val="001402A6"/>
    <w:rsid w:val="00140DA9"/>
    <w:rsid w:val="00142FE2"/>
    <w:rsid w:val="00144FB2"/>
    <w:rsid w:val="00145A7A"/>
    <w:rsid w:val="0014648F"/>
    <w:rsid w:val="00147386"/>
    <w:rsid w:val="001504B9"/>
    <w:rsid w:val="00150710"/>
    <w:rsid w:val="00150F33"/>
    <w:rsid w:val="0015204C"/>
    <w:rsid w:val="0015447A"/>
    <w:rsid w:val="0015533C"/>
    <w:rsid w:val="00156038"/>
    <w:rsid w:val="0015705A"/>
    <w:rsid w:val="001579AD"/>
    <w:rsid w:val="00161CFE"/>
    <w:rsid w:val="001638DA"/>
    <w:rsid w:val="001646D3"/>
    <w:rsid w:val="00165501"/>
    <w:rsid w:val="00166CB6"/>
    <w:rsid w:val="001675D5"/>
    <w:rsid w:val="0017087A"/>
    <w:rsid w:val="001711AD"/>
    <w:rsid w:val="00172496"/>
    <w:rsid w:val="00175641"/>
    <w:rsid w:val="001758F1"/>
    <w:rsid w:val="00175F5D"/>
    <w:rsid w:val="001761A6"/>
    <w:rsid w:val="001812E9"/>
    <w:rsid w:val="00182302"/>
    <w:rsid w:val="00182BD6"/>
    <w:rsid w:val="00183A93"/>
    <w:rsid w:val="00186382"/>
    <w:rsid w:val="00186BC7"/>
    <w:rsid w:val="00187F56"/>
    <w:rsid w:val="00190C61"/>
    <w:rsid w:val="00191D36"/>
    <w:rsid w:val="00192EAD"/>
    <w:rsid w:val="00192F08"/>
    <w:rsid w:val="00194DD6"/>
    <w:rsid w:val="0019617E"/>
    <w:rsid w:val="001962D5"/>
    <w:rsid w:val="00196FEA"/>
    <w:rsid w:val="00197267"/>
    <w:rsid w:val="0019736E"/>
    <w:rsid w:val="001A1004"/>
    <w:rsid w:val="001A261F"/>
    <w:rsid w:val="001A3195"/>
    <w:rsid w:val="001A3C5F"/>
    <w:rsid w:val="001A3CF9"/>
    <w:rsid w:val="001A3EF0"/>
    <w:rsid w:val="001A4A56"/>
    <w:rsid w:val="001A4E1A"/>
    <w:rsid w:val="001A56FD"/>
    <w:rsid w:val="001A616F"/>
    <w:rsid w:val="001A62E3"/>
    <w:rsid w:val="001A753C"/>
    <w:rsid w:val="001A769A"/>
    <w:rsid w:val="001B08EC"/>
    <w:rsid w:val="001B0ACD"/>
    <w:rsid w:val="001B1D4B"/>
    <w:rsid w:val="001B341A"/>
    <w:rsid w:val="001B4222"/>
    <w:rsid w:val="001B49AC"/>
    <w:rsid w:val="001B5854"/>
    <w:rsid w:val="001B5D1E"/>
    <w:rsid w:val="001B6B2C"/>
    <w:rsid w:val="001B7088"/>
    <w:rsid w:val="001B7925"/>
    <w:rsid w:val="001B792C"/>
    <w:rsid w:val="001C0A43"/>
    <w:rsid w:val="001C1265"/>
    <w:rsid w:val="001C1E1C"/>
    <w:rsid w:val="001C1F04"/>
    <w:rsid w:val="001C3219"/>
    <w:rsid w:val="001C3F6A"/>
    <w:rsid w:val="001C43A8"/>
    <w:rsid w:val="001C61D3"/>
    <w:rsid w:val="001C727D"/>
    <w:rsid w:val="001D1D35"/>
    <w:rsid w:val="001D20DB"/>
    <w:rsid w:val="001D4BF0"/>
    <w:rsid w:val="001D6505"/>
    <w:rsid w:val="001D65B9"/>
    <w:rsid w:val="001D6D19"/>
    <w:rsid w:val="001E10DA"/>
    <w:rsid w:val="001E3F03"/>
    <w:rsid w:val="001E7135"/>
    <w:rsid w:val="001E73E4"/>
    <w:rsid w:val="001F0DC4"/>
    <w:rsid w:val="001F2699"/>
    <w:rsid w:val="001F3643"/>
    <w:rsid w:val="001F4972"/>
    <w:rsid w:val="001F4A29"/>
    <w:rsid w:val="001F4B54"/>
    <w:rsid w:val="001F4C9D"/>
    <w:rsid w:val="001F5900"/>
    <w:rsid w:val="001F6735"/>
    <w:rsid w:val="002028C4"/>
    <w:rsid w:val="00202AA2"/>
    <w:rsid w:val="00202D37"/>
    <w:rsid w:val="00202E02"/>
    <w:rsid w:val="002030EA"/>
    <w:rsid w:val="00203B3A"/>
    <w:rsid w:val="002046F4"/>
    <w:rsid w:val="00205A1E"/>
    <w:rsid w:val="0020794C"/>
    <w:rsid w:val="00210413"/>
    <w:rsid w:val="002109DC"/>
    <w:rsid w:val="00211C75"/>
    <w:rsid w:val="002128DF"/>
    <w:rsid w:val="00213016"/>
    <w:rsid w:val="002142BF"/>
    <w:rsid w:val="00214B59"/>
    <w:rsid w:val="00214D30"/>
    <w:rsid w:val="00215C61"/>
    <w:rsid w:val="00216106"/>
    <w:rsid w:val="002162C4"/>
    <w:rsid w:val="0021748A"/>
    <w:rsid w:val="002206AA"/>
    <w:rsid w:val="002233D8"/>
    <w:rsid w:val="00224E61"/>
    <w:rsid w:val="0022651A"/>
    <w:rsid w:val="002267E9"/>
    <w:rsid w:val="002270C2"/>
    <w:rsid w:val="00227EA3"/>
    <w:rsid w:val="00230A07"/>
    <w:rsid w:val="00231DE8"/>
    <w:rsid w:val="00232624"/>
    <w:rsid w:val="002331D1"/>
    <w:rsid w:val="0023411E"/>
    <w:rsid w:val="0023530B"/>
    <w:rsid w:val="002364CA"/>
    <w:rsid w:val="00243002"/>
    <w:rsid w:val="00243E1A"/>
    <w:rsid w:val="00243E72"/>
    <w:rsid w:val="00244412"/>
    <w:rsid w:val="00244521"/>
    <w:rsid w:val="00244D07"/>
    <w:rsid w:val="00244DE0"/>
    <w:rsid w:val="00245AAC"/>
    <w:rsid w:val="0024641F"/>
    <w:rsid w:val="00250047"/>
    <w:rsid w:val="00250795"/>
    <w:rsid w:val="002507F9"/>
    <w:rsid w:val="00251AF7"/>
    <w:rsid w:val="00251D88"/>
    <w:rsid w:val="0025210F"/>
    <w:rsid w:val="00252E18"/>
    <w:rsid w:val="00253298"/>
    <w:rsid w:val="00254267"/>
    <w:rsid w:val="002549F4"/>
    <w:rsid w:val="00254B00"/>
    <w:rsid w:val="00255183"/>
    <w:rsid w:val="00255D41"/>
    <w:rsid w:val="00255F2C"/>
    <w:rsid w:val="00256E7D"/>
    <w:rsid w:val="00260E3B"/>
    <w:rsid w:val="0026190A"/>
    <w:rsid w:val="00262342"/>
    <w:rsid w:val="002625CC"/>
    <w:rsid w:val="002631BF"/>
    <w:rsid w:val="00263C87"/>
    <w:rsid w:val="002645D0"/>
    <w:rsid w:val="00264D02"/>
    <w:rsid w:val="0026656F"/>
    <w:rsid w:val="0026671D"/>
    <w:rsid w:val="00267591"/>
    <w:rsid w:val="00271AED"/>
    <w:rsid w:val="002735B5"/>
    <w:rsid w:val="00274152"/>
    <w:rsid w:val="00276484"/>
    <w:rsid w:val="00277339"/>
    <w:rsid w:val="0028026A"/>
    <w:rsid w:val="002803BA"/>
    <w:rsid w:val="002809FD"/>
    <w:rsid w:val="00280E32"/>
    <w:rsid w:val="00281DD3"/>
    <w:rsid w:val="0028232F"/>
    <w:rsid w:val="0028280F"/>
    <w:rsid w:val="002831E3"/>
    <w:rsid w:val="00283BF8"/>
    <w:rsid w:val="002867B4"/>
    <w:rsid w:val="0028748E"/>
    <w:rsid w:val="00287C2E"/>
    <w:rsid w:val="00291B3F"/>
    <w:rsid w:val="00293AE8"/>
    <w:rsid w:val="00297F1D"/>
    <w:rsid w:val="002A00AD"/>
    <w:rsid w:val="002A20F9"/>
    <w:rsid w:val="002A30F0"/>
    <w:rsid w:val="002A3350"/>
    <w:rsid w:val="002A42E7"/>
    <w:rsid w:val="002A44C7"/>
    <w:rsid w:val="002A4CBE"/>
    <w:rsid w:val="002A6010"/>
    <w:rsid w:val="002A62BA"/>
    <w:rsid w:val="002A7F58"/>
    <w:rsid w:val="002B06C8"/>
    <w:rsid w:val="002B25C1"/>
    <w:rsid w:val="002B29B7"/>
    <w:rsid w:val="002B2D9A"/>
    <w:rsid w:val="002B473C"/>
    <w:rsid w:val="002B67AB"/>
    <w:rsid w:val="002B6FC8"/>
    <w:rsid w:val="002B7865"/>
    <w:rsid w:val="002C0374"/>
    <w:rsid w:val="002C0CFE"/>
    <w:rsid w:val="002C3BE3"/>
    <w:rsid w:val="002C4195"/>
    <w:rsid w:val="002C5282"/>
    <w:rsid w:val="002C52BF"/>
    <w:rsid w:val="002C5C1E"/>
    <w:rsid w:val="002C6F96"/>
    <w:rsid w:val="002C7E68"/>
    <w:rsid w:val="002D0620"/>
    <w:rsid w:val="002D06B3"/>
    <w:rsid w:val="002D1492"/>
    <w:rsid w:val="002D3420"/>
    <w:rsid w:val="002D6D88"/>
    <w:rsid w:val="002D74B0"/>
    <w:rsid w:val="002E0E00"/>
    <w:rsid w:val="002E2117"/>
    <w:rsid w:val="002E406D"/>
    <w:rsid w:val="002E5B06"/>
    <w:rsid w:val="002F015E"/>
    <w:rsid w:val="002F0F15"/>
    <w:rsid w:val="002F2162"/>
    <w:rsid w:val="002F39BC"/>
    <w:rsid w:val="002F3FA2"/>
    <w:rsid w:val="002F42D5"/>
    <w:rsid w:val="002F463C"/>
    <w:rsid w:val="002F574D"/>
    <w:rsid w:val="002F5A4D"/>
    <w:rsid w:val="002F706A"/>
    <w:rsid w:val="002F718A"/>
    <w:rsid w:val="002F74FA"/>
    <w:rsid w:val="002F78C4"/>
    <w:rsid w:val="00300564"/>
    <w:rsid w:val="00300BC0"/>
    <w:rsid w:val="00303A1D"/>
    <w:rsid w:val="00303C0A"/>
    <w:rsid w:val="00303F49"/>
    <w:rsid w:val="00304383"/>
    <w:rsid w:val="00304EBA"/>
    <w:rsid w:val="0030602B"/>
    <w:rsid w:val="00306363"/>
    <w:rsid w:val="003064AE"/>
    <w:rsid w:val="00310832"/>
    <w:rsid w:val="00311D4F"/>
    <w:rsid w:val="00313ECC"/>
    <w:rsid w:val="00315393"/>
    <w:rsid w:val="00316115"/>
    <w:rsid w:val="00317B35"/>
    <w:rsid w:val="00320A49"/>
    <w:rsid w:val="0032226F"/>
    <w:rsid w:val="0032253C"/>
    <w:rsid w:val="00322C41"/>
    <w:rsid w:val="0032367E"/>
    <w:rsid w:val="003237CE"/>
    <w:rsid w:val="003243DD"/>
    <w:rsid w:val="00324730"/>
    <w:rsid w:val="003248EE"/>
    <w:rsid w:val="0032558C"/>
    <w:rsid w:val="00330B2C"/>
    <w:rsid w:val="00330E8A"/>
    <w:rsid w:val="0033405E"/>
    <w:rsid w:val="0033605A"/>
    <w:rsid w:val="00336809"/>
    <w:rsid w:val="00340F9D"/>
    <w:rsid w:val="00341942"/>
    <w:rsid w:val="0034221B"/>
    <w:rsid w:val="00343456"/>
    <w:rsid w:val="00343544"/>
    <w:rsid w:val="003436DF"/>
    <w:rsid w:val="0034390F"/>
    <w:rsid w:val="00344981"/>
    <w:rsid w:val="00344C3C"/>
    <w:rsid w:val="00347BBD"/>
    <w:rsid w:val="00347FC0"/>
    <w:rsid w:val="0035012A"/>
    <w:rsid w:val="003502BD"/>
    <w:rsid w:val="00351606"/>
    <w:rsid w:val="0035182F"/>
    <w:rsid w:val="0035231F"/>
    <w:rsid w:val="00352EC4"/>
    <w:rsid w:val="00353CD5"/>
    <w:rsid w:val="00354FF5"/>
    <w:rsid w:val="00356D65"/>
    <w:rsid w:val="00357442"/>
    <w:rsid w:val="003604CE"/>
    <w:rsid w:val="0036051F"/>
    <w:rsid w:val="0036196A"/>
    <w:rsid w:val="003647CA"/>
    <w:rsid w:val="00364F81"/>
    <w:rsid w:val="00365F9A"/>
    <w:rsid w:val="003663C9"/>
    <w:rsid w:val="00367E00"/>
    <w:rsid w:val="00367E20"/>
    <w:rsid w:val="00371764"/>
    <w:rsid w:val="00371B90"/>
    <w:rsid w:val="00371DC3"/>
    <w:rsid w:val="0037256C"/>
    <w:rsid w:val="00372649"/>
    <w:rsid w:val="00373701"/>
    <w:rsid w:val="00373D4A"/>
    <w:rsid w:val="00373F15"/>
    <w:rsid w:val="00375255"/>
    <w:rsid w:val="00376900"/>
    <w:rsid w:val="0037695A"/>
    <w:rsid w:val="003803E6"/>
    <w:rsid w:val="003829DE"/>
    <w:rsid w:val="0038492B"/>
    <w:rsid w:val="0038523F"/>
    <w:rsid w:val="00385CF1"/>
    <w:rsid w:val="0038700F"/>
    <w:rsid w:val="00387998"/>
    <w:rsid w:val="00391A90"/>
    <w:rsid w:val="00392541"/>
    <w:rsid w:val="00394548"/>
    <w:rsid w:val="00396839"/>
    <w:rsid w:val="003A01C9"/>
    <w:rsid w:val="003A07A4"/>
    <w:rsid w:val="003A3B21"/>
    <w:rsid w:val="003A3FFB"/>
    <w:rsid w:val="003A439D"/>
    <w:rsid w:val="003A59AD"/>
    <w:rsid w:val="003A5B28"/>
    <w:rsid w:val="003B09EA"/>
    <w:rsid w:val="003B401A"/>
    <w:rsid w:val="003B451B"/>
    <w:rsid w:val="003B556E"/>
    <w:rsid w:val="003C20E0"/>
    <w:rsid w:val="003C3FFC"/>
    <w:rsid w:val="003C4234"/>
    <w:rsid w:val="003C7B96"/>
    <w:rsid w:val="003D1BBD"/>
    <w:rsid w:val="003D24C6"/>
    <w:rsid w:val="003D348C"/>
    <w:rsid w:val="003D502B"/>
    <w:rsid w:val="003D563E"/>
    <w:rsid w:val="003D56F0"/>
    <w:rsid w:val="003D6EE2"/>
    <w:rsid w:val="003D6EEF"/>
    <w:rsid w:val="003D7F42"/>
    <w:rsid w:val="003E0676"/>
    <w:rsid w:val="003E0F7B"/>
    <w:rsid w:val="003E13B5"/>
    <w:rsid w:val="003E1D57"/>
    <w:rsid w:val="003E36B8"/>
    <w:rsid w:val="003E7C3F"/>
    <w:rsid w:val="003F0DE1"/>
    <w:rsid w:val="003F17B5"/>
    <w:rsid w:val="003F2DDA"/>
    <w:rsid w:val="003F5049"/>
    <w:rsid w:val="003F62D5"/>
    <w:rsid w:val="003F7193"/>
    <w:rsid w:val="003F7C2B"/>
    <w:rsid w:val="003F7EE0"/>
    <w:rsid w:val="0040273C"/>
    <w:rsid w:val="004034FC"/>
    <w:rsid w:val="00403A26"/>
    <w:rsid w:val="00404932"/>
    <w:rsid w:val="00411067"/>
    <w:rsid w:val="004113C7"/>
    <w:rsid w:val="0041209D"/>
    <w:rsid w:val="004125F0"/>
    <w:rsid w:val="004135E4"/>
    <w:rsid w:val="0041370B"/>
    <w:rsid w:val="00414B06"/>
    <w:rsid w:val="00414F3B"/>
    <w:rsid w:val="004152AC"/>
    <w:rsid w:val="00420CC6"/>
    <w:rsid w:val="00420E39"/>
    <w:rsid w:val="00422761"/>
    <w:rsid w:val="004229FE"/>
    <w:rsid w:val="00422FDB"/>
    <w:rsid w:val="0042303F"/>
    <w:rsid w:val="00423D48"/>
    <w:rsid w:val="004247DA"/>
    <w:rsid w:val="00425459"/>
    <w:rsid w:val="00426F49"/>
    <w:rsid w:val="00430587"/>
    <w:rsid w:val="00430716"/>
    <w:rsid w:val="00431326"/>
    <w:rsid w:val="0043293E"/>
    <w:rsid w:val="00433233"/>
    <w:rsid w:val="00433885"/>
    <w:rsid w:val="00435286"/>
    <w:rsid w:val="0043702F"/>
    <w:rsid w:val="00437FF0"/>
    <w:rsid w:val="00441317"/>
    <w:rsid w:val="004417D6"/>
    <w:rsid w:val="00441FB4"/>
    <w:rsid w:val="00442095"/>
    <w:rsid w:val="00442230"/>
    <w:rsid w:val="00444301"/>
    <w:rsid w:val="0044466A"/>
    <w:rsid w:val="00446E70"/>
    <w:rsid w:val="0045109F"/>
    <w:rsid w:val="004522DA"/>
    <w:rsid w:val="0045446B"/>
    <w:rsid w:val="004558C2"/>
    <w:rsid w:val="0045681F"/>
    <w:rsid w:val="00457CD2"/>
    <w:rsid w:val="0046114C"/>
    <w:rsid w:val="004624A0"/>
    <w:rsid w:val="00463DAD"/>
    <w:rsid w:val="00465069"/>
    <w:rsid w:val="004714A3"/>
    <w:rsid w:val="00471E4B"/>
    <w:rsid w:val="00471EC8"/>
    <w:rsid w:val="00473A23"/>
    <w:rsid w:val="00475F2F"/>
    <w:rsid w:val="004761D2"/>
    <w:rsid w:val="00476C74"/>
    <w:rsid w:val="0048074B"/>
    <w:rsid w:val="00481436"/>
    <w:rsid w:val="00483362"/>
    <w:rsid w:val="0048391F"/>
    <w:rsid w:val="004843E2"/>
    <w:rsid w:val="00484BCC"/>
    <w:rsid w:val="00487B2E"/>
    <w:rsid w:val="004900F5"/>
    <w:rsid w:val="00490262"/>
    <w:rsid w:val="00490FAE"/>
    <w:rsid w:val="00491109"/>
    <w:rsid w:val="0049159D"/>
    <w:rsid w:val="00491EB8"/>
    <w:rsid w:val="004920E9"/>
    <w:rsid w:val="004922C9"/>
    <w:rsid w:val="004933FC"/>
    <w:rsid w:val="00493EEC"/>
    <w:rsid w:val="00494E10"/>
    <w:rsid w:val="004956C0"/>
    <w:rsid w:val="00495719"/>
    <w:rsid w:val="00495AAF"/>
    <w:rsid w:val="004A0220"/>
    <w:rsid w:val="004A0CE8"/>
    <w:rsid w:val="004A2987"/>
    <w:rsid w:val="004A29FB"/>
    <w:rsid w:val="004A43BF"/>
    <w:rsid w:val="004A5485"/>
    <w:rsid w:val="004B0630"/>
    <w:rsid w:val="004B0CAE"/>
    <w:rsid w:val="004B1054"/>
    <w:rsid w:val="004B1F02"/>
    <w:rsid w:val="004B3095"/>
    <w:rsid w:val="004B5492"/>
    <w:rsid w:val="004B5650"/>
    <w:rsid w:val="004B5E59"/>
    <w:rsid w:val="004B61E4"/>
    <w:rsid w:val="004B7694"/>
    <w:rsid w:val="004C1800"/>
    <w:rsid w:val="004C185F"/>
    <w:rsid w:val="004C1C25"/>
    <w:rsid w:val="004C268F"/>
    <w:rsid w:val="004C3DAC"/>
    <w:rsid w:val="004C42B9"/>
    <w:rsid w:val="004C43D0"/>
    <w:rsid w:val="004C4867"/>
    <w:rsid w:val="004C4CB9"/>
    <w:rsid w:val="004C5E9D"/>
    <w:rsid w:val="004C601D"/>
    <w:rsid w:val="004C6C3D"/>
    <w:rsid w:val="004C6EEE"/>
    <w:rsid w:val="004C72E9"/>
    <w:rsid w:val="004C76A3"/>
    <w:rsid w:val="004C7855"/>
    <w:rsid w:val="004D0090"/>
    <w:rsid w:val="004D08FA"/>
    <w:rsid w:val="004D0AE6"/>
    <w:rsid w:val="004D4328"/>
    <w:rsid w:val="004D4421"/>
    <w:rsid w:val="004D6814"/>
    <w:rsid w:val="004E1E68"/>
    <w:rsid w:val="004E5298"/>
    <w:rsid w:val="004E5459"/>
    <w:rsid w:val="004E5FC6"/>
    <w:rsid w:val="004E653E"/>
    <w:rsid w:val="004E69BB"/>
    <w:rsid w:val="004E77BB"/>
    <w:rsid w:val="004F2148"/>
    <w:rsid w:val="004F31A9"/>
    <w:rsid w:val="004F3CC0"/>
    <w:rsid w:val="004F5CF6"/>
    <w:rsid w:val="004F68BB"/>
    <w:rsid w:val="0050031D"/>
    <w:rsid w:val="005009EB"/>
    <w:rsid w:val="00500C54"/>
    <w:rsid w:val="00502CC6"/>
    <w:rsid w:val="00503CBF"/>
    <w:rsid w:val="0050435F"/>
    <w:rsid w:val="00504EE7"/>
    <w:rsid w:val="005052CF"/>
    <w:rsid w:val="00505D17"/>
    <w:rsid w:val="005078F2"/>
    <w:rsid w:val="00507A9C"/>
    <w:rsid w:val="00510487"/>
    <w:rsid w:val="00511931"/>
    <w:rsid w:val="005124C7"/>
    <w:rsid w:val="005142EB"/>
    <w:rsid w:val="00515AEB"/>
    <w:rsid w:val="00516DE3"/>
    <w:rsid w:val="00516EC5"/>
    <w:rsid w:val="00520997"/>
    <w:rsid w:val="00521250"/>
    <w:rsid w:val="0052183A"/>
    <w:rsid w:val="005219DE"/>
    <w:rsid w:val="0052357D"/>
    <w:rsid w:val="00523B60"/>
    <w:rsid w:val="0052421D"/>
    <w:rsid w:val="00524546"/>
    <w:rsid w:val="005256C6"/>
    <w:rsid w:val="005257FF"/>
    <w:rsid w:val="00525C3B"/>
    <w:rsid w:val="00525C7C"/>
    <w:rsid w:val="00526689"/>
    <w:rsid w:val="005300D6"/>
    <w:rsid w:val="00532E93"/>
    <w:rsid w:val="00533851"/>
    <w:rsid w:val="0053632A"/>
    <w:rsid w:val="00536CA5"/>
    <w:rsid w:val="005408EC"/>
    <w:rsid w:val="00540D66"/>
    <w:rsid w:val="005412CB"/>
    <w:rsid w:val="0054254F"/>
    <w:rsid w:val="00542A57"/>
    <w:rsid w:val="00543077"/>
    <w:rsid w:val="005465F8"/>
    <w:rsid w:val="00546F91"/>
    <w:rsid w:val="0054726B"/>
    <w:rsid w:val="005476E5"/>
    <w:rsid w:val="00547882"/>
    <w:rsid w:val="005501E4"/>
    <w:rsid w:val="00550563"/>
    <w:rsid w:val="00551990"/>
    <w:rsid w:val="00551C72"/>
    <w:rsid w:val="005524C0"/>
    <w:rsid w:val="005536BB"/>
    <w:rsid w:val="00554ED0"/>
    <w:rsid w:val="00557E93"/>
    <w:rsid w:val="005610C0"/>
    <w:rsid w:val="00564E09"/>
    <w:rsid w:val="005701A6"/>
    <w:rsid w:val="0057183A"/>
    <w:rsid w:val="00571E6D"/>
    <w:rsid w:val="00573A54"/>
    <w:rsid w:val="00573E86"/>
    <w:rsid w:val="005758C2"/>
    <w:rsid w:val="0057691B"/>
    <w:rsid w:val="005769D9"/>
    <w:rsid w:val="00576E55"/>
    <w:rsid w:val="005778B3"/>
    <w:rsid w:val="00577C4E"/>
    <w:rsid w:val="00581ABA"/>
    <w:rsid w:val="00585989"/>
    <w:rsid w:val="00585D4F"/>
    <w:rsid w:val="00590F4C"/>
    <w:rsid w:val="00591DB0"/>
    <w:rsid w:val="0059263B"/>
    <w:rsid w:val="005928AC"/>
    <w:rsid w:val="00593ED8"/>
    <w:rsid w:val="005942E2"/>
    <w:rsid w:val="00595A04"/>
    <w:rsid w:val="00596BDC"/>
    <w:rsid w:val="00596D6A"/>
    <w:rsid w:val="00597C40"/>
    <w:rsid w:val="005A50DC"/>
    <w:rsid w:val="005A5AD9"/>
    <w:rsid w:val="005A74D6"/>
    <w:rsid w:val="005B08B5"/>
    <w:rsid w:val="005B11B5"/>
    <w:rsid w:val="005B15A4"/>
    <w:rsid w:val="005B1AE3"/>
    <w:rsid w:val="005B5042"/>
    <w:rsid w:val="005B7699"/>
    <w:rsid w:val="005C09C9"/>
    <w:rsid w:val="005C1897"/>
    <w:rsid w:val="005C4943"/>
    <w:rsid w:val="005C5EA0"/>
    <w:rsid w:val="005D02EE"/>
    <w:rsid w:val="005D2CCE"/>
    <w:rsid w:val="005D346E"/>
    <w:rsid w:val="005D35E9"/>
    <w:rsid w:val="005D5304"/>
    <w:rsid w:val="005D771B"/>
    <w:rsid w:val="005E3C90"/>
    <w:rsid w:val="005E4F98"/>
    <w:rsid w:val="005E6009"/>
    <w:rsid w:val="005E669C"/>
    <w:rsid w:val="005E6DAB"/>
    <w:rsid w:val="005E6EB2"/>
    <w:rsid w:val="005F0314"/>
    <w:rsid w:val="005F1ADD"/>
    <w:rsid w:val="005F2908"/>
    <w:rsid w:val="005F31E9"/>
    <w:rsid w:val="005F3D5E"/>
    <w:rsid w:val="005F52EF"/>
    <w:rsid w:val="005F7040"/>
    <w:rsid w:val="005F73A6"/>
    <w:rsid w:val="005F7946"/>
    <w:rsid w:val="006014EF"/>
    <w:rsid w:val="00601AFE"/>
    <w:rsid w:val="00605678"/>
    <w:rsid w:val="00606BDE"/>
    <w:rsid w:val="00607929"/>
    <w:rsid w:val="00607B9A"/>
    <w:rsid w:val="00612468"/>
    <w:rsid w:val="0061432D"/>
    <w:rsid w:val="00615D2D"/>
    <w:rsid w:val="00616CF4"/>
    <w:rsid w:val="00617512"/>
    <w:rsid w:val="006177BD"/>
    <w:rsid w:val="006205B5"/>
    <w:rsid w:val="00621EF8"/>
    <w:rsid w:val="00622003"/>
    <w:rsid w:val="006223FB"/>
    <w:rsid w:val="00622922"/>
    <w:rsid w:val="00625771"/>
    <w:rsid w:val="006259CC"/>
    <w:rsid w:val="00627692"/>
    <w:rsid w:val="00630D56"/>
    <w:rsid w:val="00630DDF"/>
    <w:rsid w:val="00631082"/>
    <w:rsid w:val="0063164B"/>
    <w:rsid w:val="006325CF"/>
    <w:rsid w:val="00633640"/>
    <w:rsid w:val="006340F5"/>
    <w:rsid w:val="006345E7"/>
    <w:rsid w:val="00636345"/>
    <w:rsid w:val="00636E29"/>
    <w:rsid w:val="00637238"/>
    <w:rsid w:val="00640684"/>
    <w:rsid w:val="00644785"/>
    <w:rsid w:val="00646681"/>
    <w:rsid w:val="00647E8D"/>
    <w:rsid w:val="00651080"/>
    <w:rsid w:val="00651961"/>
    <w:rsid w:val="00651C84"/>
    <w:rsid w:val="00652BA1"/>
    <w:rsid w:val="006537B9"/>
    <w:rsid w:val="0065481C"/>
    <w:rsid w:val="006653BF"/>
    <w:rsid w:val="00665739"/>
    <w:rsid w:val="006658E4"/>
    <w:rsid w:val="00665F21"/>
    <w:rsid w:val="00666852"/>
    <w:rsid w:val="006669E2"/>
    <w:rsid w:val="006670A1"/>
    <w:rsid w:val="006677DF"/>
    <w:rsid w:val="006709C3"/>
    <w:rsid w:val="00670A6D"/>
    <w:rsid w:val="0067100D"/>
    <w:rsid w:val="006711AF"/>
    <w:rsid w:val="00671723"/>
    <w:rsid w:val="00673B2C"/>
    <w:rsid w:val="006743CB"/>
    <w:rsid w:val="00674528"/>
    <w:rsid w:val="00674554"/>
    <w:rsid w:val="00674FE2"/>
    <w:rsid w:val="00675C4F"/>
    <w:rsid w:val="0067639E"/>
    <w:rsid w:val="00676764"/>
    <w:rsid w:val="00676EE5"/>
    <w:rsid w:val="00681608"/>
    <w:rsid w:val="00681894"/>
    <w:rsid w:val="00684106"/>
    <w:rsid w:val="006841A8"/>
    <w:rsid w:val="00684A81"/>
    <w:rsid w:val="00684DAC"/>
    <w:rsid w:val="00684F65"/>
    <w:rsid w:val="0068568E"/>
    <w:rsid w:val="0068790B"/>
    <w:rsid w:val="00687D33"/>
    <w:rsid w:val="0069085F"/>
    <w:rsid w:val="006908AA"/>
    <w:rsid w:val="006912FE"/>
    <w:rsid w:val="00696096"/>
    <w:rsid w:val="006A0004"/>
    <w:rsid w:val="006A1F49"/>
    <w:rsid w:val="006A350A"/>
    <w:rsid w:val="006A4AA0"/>
    <w:rsid w:val="006A66C1"/>
    <w:rsid w:val="006A6D7F"/>
    <w:rsid w:val="006A736F"/>
    <w:rsid w:val="006B04F1"/>
    <w:rsid w:val="006B07AB"/>
    <w:rsid w:val="006B161F"/>
    <w:rsid w:val="006B18EC"/>
    <w:rsid w:val="006B2D70"/>
    <w:rsid w:val="006B2FFF"/>
    <w:rsid w:val="006B4514"/>
    <w:rsid w:val="006B458B"/>
    <w:rsid w:val="006B4D99"/>
    <w:rsid w:val="006B5AC8"/>
    <w:rsid w:val="006B65A8"/>
    <w:rsid w:val="006C0F0A"/>
    <w:rsid w:val="006C41EE"/>
    <w:rsid w:val="006C4729"/>
    <w:rsid w:val="006C7936"/>
    <w:rsid w:val="006D05B6"/>
    <w:rsid w:val="006D10E9"/>
    <w:rsid w:val="006D24FB"/>
    <w:rsid w:val="006D29D2"/>
    <w:rsid w:val="006D2CE6"/>
    <w:rsid w:val="006D352D"/>
    <w:rsid w:val="006D38E5"/>
    <w:rsid w:val="006D426F"/>
    <w:rsid w:val="006D5DA0"/>
    <w:rsid w:val="006D6471"/>
    <w:rsid w:val="006D6D34"/>
    <w:rsid w:val="006D7668"/>
    <w:rsid w:val="006D7AE5"/>
    <w:rsid w:val="006E1392"/>
    <w:rsid w:val="006E1423"/>
    <w:rsid w:val="006E186D"/>
    <w:rsid w:val="006E1F2D"/>
    <w:rsid w:val="006F28AA"/>
    <w:rsid w:val="006F33A8"/>
    <w:rsid w:val="006F46FC"/>
    <w:rsid w:val="006F5C19"/>
    <w:rsid w:val="006F680C"/>
    <w:rsid w:val="006F69D6"/>
    <w:rsid w:val="006F6EBD"/>
    <w:rsid w:val="006F737A"/>
    <w:rsid w:val="006F7F67"/>
    <w:rsid w:val="00700473"/>
    <w:rsid w:val="0070228C"/>
    <w:rsid w:val="007025FE"/>
    <w:rsid w:val="00704B1E"/>
    <w:rsid w:val="00705EC7"/>
    <w:rsid w:val="007060BB"/>
    <w:rsid w:val="00706437"/>
    <w:rsid w:val="007075CE"/>
    <w:rsid w:val="00710363"/>
    <w:rsid w:val="00711E90"/>
    <w:rsid w:val="0071352F"/>
    <w:rsid w:val="0071396F"/>
    <w:rsid w:val="0071417B"/>
    <w:rsid w:val="007142F2"/>
    <w:rsid w:val="00716BB2"/>
    <w:rsid w:val="00720BCC"/>
    <w:rsid w:val="007213C3"/>
    <w:rsid w:val="0072214E"/>
    <w:rsid w:val="007228DF"/>
    <w:rsid w:val="00724E4C"/>
    <w:rsid w:val="007306CD"/>
    <w:rsid w:val="00730B2C"/>
    <w:rsid w:val="007317CA"/>
    <w:rsid w:val="00733479"/>
    <w:rsid w:val="0073471C"/>
    <w:rsid w:val="00734BAC"/>
    <w:rsid w:val="00735177"/>
    <w:rsid w:val="00735BAD"/>
    <w:rsid w:val="007364C6"/>
    <w:rsid w:val="007365D5"/>
    <w:rsid w:val="00740316"/>
    <w:rsid w:val="00745590"/>
    <w:rsid w:val="007468B0"/>
    <w:rsid w:val="00747356"/>
    <w:rsid w:val="00747F40"/>
    <w:rsid w:val="00751C27"/>
    <w:rsid w:val="00752840"/>
    <w:rsid w:val="00752DFC"/>
    <w:rsid w:val="007535C1"/>
    <w:rsid w:val="00755A1D"/>
    <w:rsid w:val="00757FCE"/>
    <w:rsid w:val="00760B58"/>
    <w:rsid w:val="007612A7"/>
    <w:rsid w:val="00761565"/>
    <w:rsid w:val="00761E0D"/>
    <w:rsid w:val="00762704"/>
    <w:rsid w:val="00762C07"/>
    <w:rsid w:val="00762E44"/>
    <w:rsid w:val="00765666"/>
    <w:rsid w:val="00765B3A"/>
    <w:rsid w:val="007727B7"/>
    <w:rsid w:val="0077286B"/>
    <w:rsid w:val="00776872"/>
    <w:rsid w:val="00777751"/>
    <w:rsid w:val="00777931"/>
    <w:rsid w:val="0078089F"/>
    <w:rsid w:val="00781703"/>
    <w:rsid w:val="007825C4"/>
    <w:rsid w:val="007827EE"/>
    <w:rsid w:val="00783FF6"/>
    <w:rsid w:val="007849F6"/>
    <w:rsid w:val="00786B40"/>
    <w:rsid w:val="007873BC"/>
    <w:rsid w:val="00787454"/>
    <w:rsid w:val="0078783B"/>
    <w:rsid w:val="00787A63"/>
    <w:rsid w:val="00787B43"/>
    <w:rsid w:val="00787F79"/>
    <w:rsid w:val="007903CD"/>
    <w:rsid w:val="0079140D"/>
    <w:rsid w:val="007915ED"/>
    <w:rsid w:val="00791CC4"/>
    <w:rsid w:val="00792B19"/>
    <w:rsid w:val="007940F4"/>
    <w:rsid w:val="00795005"/>
    <w:rsid w:val="007970F9"/>
    <w:rsid w:val="007A0D39"/>
    <w:rsid w:val="007A1F63"/>
    <w:rsid w:val="007A254B"/>
    <w:rsid w:val="007A40D9"/>
    <w:rsid w:val="007A4380"/>
    <w:rsid w:val="007A6216"/>
    <w:rsid w:val="007A62E4"/>
    <w:rsid w:val="007B057A"/>
    <w:rsid w:val="007B0EB7"/>
    <w:rsid w:val="007B18EF"/>
    <w:rsid w:val="007B2246"/>
    <w:rsid w:val="007B2C81"/>
    <w:rsid w:val="007B4AA2"/>
    <w:rsid w:val="007B653A"/>
    <w:rsid w:val="007B66D4"/>
    <w:rsid w:val="007C09FD"/>
    <w:rsid w:val="007C0C85"/>
    <w:rsid w:val="007C23F1"/>
    <w:rsid w:val="007C2482"/>
    <w:rsid w:val="007C3BF7"/>
    <w:rsid w:val="007C47AE"/>
    <w:rsid w:val="007C497F"/>
    <w:rsid w:val="007C4B08"/>
    <w:rsid w:val="007C5DA1"/>
    <w:rsid w:val="007C5F63"/>
    <w:rsid w:val="007C636D"/>
    <w:rsid w:val="007C72E7"/>
    <w:rsid w:val="007C7D5F"/>
    <w:rsid w:val="007C7D6A"/>
    <w:rsid w:val="007D26F0"/>
    <w:rsid w:val="007D4138"/>
    <w:rsid w:val="007D5CC6"/>
    <w:rsid w:val="007D6DFF"/>
    <w:rsid w:val="007D711A"/>
    <w:rsid w:val="007E2858"/>
    <w:rsid w:val="007E3317"/>
    <w:rsid w:val="007E4624"/>
    <w:rsid w:val="007E5BE5"/>
    <w:rsid w:val="007E72D6"/>
    <w:rsid w:val="007F0225"/>
    <w:rsid w:val="007F0C6A"/>
    <w:rsid w:val="007F54C1"/>
    <w:rsid w:val="007F5F4E"/>
    <w:rsid w:val="007F65B1"/>
    <w:rsid w:val="00800181"/>
    <w:rsid w:val="00800A91"/>
    <w:rsid w:val="00801296"/>
    <w:rsid w:val="00802B98"/>
    <w:rsid w:val="00802E1F"/>
    <w:rsid w:val="00803752"/>
    <w:rsid w:val="00804DE0"/>
    <w:rsid w:val="008060EC"/>
    <w:rsid w:val="008061D7"/>
    <w:rsid w:val="008064CD"/>
    <w:rsid w:val="00806884"/>
    <w:rsid w:val="008076D1"/>
    <w:rsid w:val="008077FE"/>
    <w:rsid w:val="00810B96"/>
    <w:rsid w:val="008125AD"/>
    <w:rsid w:val="00812A11"/>
    <w:rsid w:val="00812C0F"/>
    <w:rsid w:val="00813582"/>
    <w:rsid w:val="0081395A"/>
    <w:rsid w:val="00814396"/>
    <w:rsid w:val="00815893"/>
    <w:rsid w:val="00817BCF"/>
    <w:rsid w:val="00820C21"/>
    <w:rsid w:val="00822085"/>
    <w:rsid w:val="00823641"/>
    <w:rsid w:val="008256B2"/>
    <w:rsid w:val="00827343"/>
    <w:rsid w:val="008275A6"/>
    <w:rsid w:val="008308B8"/>
    <w:rsid w:val="008316B1"/>
    <w:rsid w:val="00831D00"/>
    <w:rsid w:val="008324F1"/>
    <w:rsid w:val="00833F24"/>
    <w:rsid w:val="00836640"/>
    <w:rsid w:val="008367C0"/>
    <w:rsid w:val="00837B37"/>
    <w:rsid w:val="00840C39"/>
    <w:rsid w:val="008410B6"/>
    <w:rsid w:val="008420C5"/>
    <w:rsid w:val="008437E6"/>
    <w:rsid w:val="00844E6E"/>
    <w:rsid w:val="00845343"/>
    <w:rsid w:val="008454D2"/>
    <w:rsid w:val="00845C64"/>
    <w:rsid w:val="00846359"/>
    <w:rsid w:val="00847665"/>
    <w:rsid w:val="00847B48"/>
    <w:rsid w:val="00852B29"/>
    <w:rsid w:val="0085329C"/>
    <w:rsid w:val="00855101"/>
    <w:rsid w:val="0085511B"/>
    <w:rsid w:val="0085740A"/>
    <w:rsid w:val="0086016B"/>
    <w:rsid w:val="00860815"/>
    <w:rsid w:val="00860DA0"/>
    <w:rsid w:val="008613CA"/>
    <w:rsid w:val="008615BE"/>
    <w:rsid w:val="00862A45"/>
    <w:rsid w:val="00862D32"/>
    <w:rsid w:val="0086377C"/>
    <w:rsid w:val="008642C0"/>
    <w:rsid w:val="00864C71"/>
    <w:rsid w:val="0086509B"/>
    <w:rsid w:val="00866278"/>
    <w:rsid w:val="00866D5A"/>
    <w:rsid w:val="00866FD7"/>
    <w:rsid w:val="00871108"/>
    <w:rsid w:val="00871D4E"/>
    <w:rsid w:val="00871E28"/>
    <w:rsid w:val="008724F9"/>
    <w:rsid w:val="00872668"/>
    <w:rsid w:val="00872C81"/>
    <w:rsid w:val="00872E63"/>
    <w:rsid w:val="00873050"/>
    <w:rsid w:val="00874039"/>
    <w:rsid w:val="00875988"/>
    <w:rsid w:val="0087645F"/>
    <w:rsid w:val="0087680E"/>
    <w:rsid w:val="00876CD0"/>
    <w:rsid w:val="00880B5E"/>
    <w:rsid w:val="0088290D"/>
    <w:rsid w:val="00885308"/>
    <w:rsid w:val="00885B03"/>
    <w:rsid w:val="00885ECF"/>
    <w:rsid w:val="00887428"/>
    <w:rsid w:val="00890C15"/>
    <w:rsid w:val="00890E13"/>
    <w:rsid w:val="00891EBE"/>
    <w:rsid w:val="00892894"/>
    <w:rsid w:val="00892FD1"/>
    <w:rsid w:val="00895545"/>
    <w:rsid w:val="00897895"/>
    <w:rsid w:val="008A145A"/>
    <w:rsid w:val="008A2635"/>
    <w:rsid w:val="008A3D1E"/>
    <w:rsid w:val="008A5E37"/>
    <w:rsid w:val="008A5E58"/>
    <w:rsid w:val="008B0450"/>
    <w:rsid w:val="008B193A"/>
    <w:rsid w:val="008B214E"/>
    <w:rsid w:val="008B2180"/>
    <w:rsid w:val="008B2183"/>
    <w:rsid w:val="008B2721"/>
    <w:rsid w:val="008B28D0"/>
    <w:rsid w:val="008B68CD"/>
    <w:rsid w:val="008B6DA5"/>
    <w:rsid w:val="008B73D5"/>
    <w:rsid w:val="008C0873"/>
    <w:rsid w:val="008C5E5A"/>
    <w:rsid w:val="008C5FA0"/>
    <w:rsid w:val="008C624B"/>
    <w:rsid w:val="008C6277"/>
    <w:rsid w:val="008C70F5"/>
    <w:rsid w:val="008D069E"/>
    <w:rsid w:val="008D0B51"/>
    <w:rsid w:val="008D0D44"/>
    <w:rsid w:val="008D115A"/>
    <w:rsid w:val="008D1270"/>
    <w:rsid w:val="008D143A"/>
    <w:rsid w:val="008D167E"/>
    <w:rsid w:val="008D3F95"/>
    <w:rsid w:val="008D5ADF"/>
    <w:rsid w:val="008D7346"/>
    <w:rsid w:val="008D76AA"/>
    <w:rsid w:val="008E0D34"/>
    <w:rsid w:val="008E28A5"/>
    <w:rsid w:val="008E32FB"/>
    <w:rsid w:val="008E3FDA"/>
    <w:rsid w:val="008E4D28"/>
    <w:rsid w:val="008E6B78"/>
    <w:rsid w:val="008F03BC"/>
    <w:rsid w:val="008F0F59"/>
    <w:rsid w:val="008F2B09"/>
    <w:rsid w:val="008F3542"/>
    <w:rsid w:val="008F4011"/>
    <w:rsid w:val="008F54E8"/>
    <w:rsid w:val="008F577D"/>
    <w:rsid w:val="008F658E"/>
    <w:rsid w:val="008F773A"/>
    <w:rsid w:val="008F7845"/>
    <w:rsid w:val="008F7896"/>
    <w:rsid w:val="009000C6"/>
    <w:rsid w:val="00900287"/>
    <w:rsid w:val="009012E9"/>
    <w:rsid w:val="00902B04"/>
    <w:rsid w:val="0090310F"/>
    <w:rsid w:val="00905825"/>
    <w:rsid w:val="0090656D"/>
    <w:rsid w:val="009067CF"/>
    <w:rsid w:val="00907107"/>
    <w:rsid w:val="00907608"/>
    <w:rsid w:val="00907F3B"/>
    <w:rsid w:val="009103F4"/>
    <w:rsid w:val="00910669"/>
    <w:rsid w:val="009112C7"/>
    <w:rsid w:val="00911D7E"/>
    <w:rsid w:val="0091207B"/>
    <w:rsid w:val="00912CB5"/>
    <w:rsid w:val="00913480"/>
    <w:rsid w:val="0091351C"/>
    <w:rsid w:val="0091418F"/>
    <w:rsid w:val="0091434E"/>
    <w:rsid w:val="00915766"/>
    <w:rsid w:val="0091578A"/>
    <w:rsid w:val="009179AD"/>
    <w:rsid w:val="00921FED"/>
    <w:rsid w:val="00922F22"/>
    <w:rsid w:val="00924F22"/>
    <w:rsid w:val="0092539E"/>
    <w:rsid w:val="00927CD1"/>
    <w:rsid w:val="0093030D"/>
    <w:rsid w:val="009322D6"/>
    <w:rsid w:val="009323E8"/>
    <w:rsid w:val="009339EC"/>
    <w:rsid w:val="009348DB"/>
    <w:rsid w:val="009357EE"/>
    <w:rsid w:val="00935F80"/>
    <w:rsid w:val="00935FDF"/>
    <w:rsid w:val="009368A4"/>
    <w:rsid w:val="00936D39"/>
    <w:rsid w:val="00936DAE"/>
    <w:rsid w:val="0093776B"/>
    <w:rsid w:val="0093795D"/>
    <w:rsid w:val="009409AE"/>
    <w:rsid w:val="00942EFB"/>
    <w:rsid w:val="009435C1"/>
    <w:rsid w:val="00943B2A"/>
    <w:rsid w:val="009468B0"/>
    <w:rsid w:val="009470EE"/>
    <w:rsid w:val="00947261"/>
    <w:rsid w:val="009473B8"/>
    <w:rsid w:val="0094777E"/>
    <w:rsid w:val="00947AFB"/>
    <w:rsid w:val="00951149"/>
    <w:rsid w:val="0095176D"/>
    <w:rsid w:val="00952041"/>
    <w:rsid w:val="0095334B"/>
    <w:rsid w:val="00955B82"/>
    <w:rsid w:val="00955E81"/>
    <w:rsid w:val="00956363"/>
    <w:rsid w:val="0095674A"/>
    <w:rsid w:val="00956F81"/>
    <w:rsid w:val="0096086F"/>
    <w:rsid w:val="00961129"/>
    <w:rsid w:val="0096136E"/>
    <w:rsid w:val="0096196C"/>
    <w:rsid w:val="00962802"/>
    <w:rsid w:val="00962B7B"/>
    <w:rsid w:val="00962F5B"/>
    <w:rsid w:val="0096480C"/>
    <w:rsid w:val="00965C0C"/>
    <w:rsid w:val="00966448"/>
    <w:rsid w:val="009669AC"/>
    <w:rsid w:val="00966EC5"/>
    <w:rsid w:val="0096724D"/>
    <w:rsid w:val="00967D6E"/>
    <w:rsid w:val="0097140A"/>
    <w:rsid w:val="00971DD1"/>
    <w:rsid w:val="009741ED"/>
    <w:rsid w:val="00974D88"/>
    <w:rsid w:val="009768E1"/>
    <w:rsid w:val="00976F94"/>
    <w:rsid w:val="00980C92"/>
    <w:rsid w:val="00981E9C"/>
    <w:rsid w:val="00982303"/>
    <w:rsid w:val="0098485A"/>
    <w:rsid w:val="00985600"/>
    <w:rsid w:val="009857F9"/>
    <w:rsid w:val="00985F61"/>
    <w:rsid w:val="00986908"/>
    <w:rsid w:val="0098794F"/>
    <w:rsid w:val="00991241"/>
    <w:rsid w:val="00992DF8"/>
    <w:rsid w:val="00993F8F"/>
    <w:rsid w:val="00994160"/>
    <w:rsid w:val="00994941"/>
    <w:rsid w:val="0099567D"/>
    <w:rsid w:val="0099640D"/>
    <w:rsid w:val="00997281"/>
    <w:rsid w:val="009973FB"/>
    <w:rsid w:val="00997835"/>
    <w:rsid w:val="009A0CA0"/>
    <w:rsid w:val="009A32E8"/>
    <w:rsid w:val="009A3691"/>
    <w:rsid w:val="009A5147"/>
    <w:rsid w:val="009A54EF"/>
    <w:rsid w:val="009A59C2"/>
    <w:rsid w:val="009A6811"/>
    <w:rsid w:val="009A7977"/>
    <w:rsid w:val="009B085B"/>
    <w:rsid w:val="009B0A01"/>
    <w:rsid w:val="009B0B4D"/>
    <w:rsid w:val="009B2A06"/>
    <w:rsid w:val="009B4683"/>
    <w:rsid w:val="009B4D1D"/>
    <w:rsid w:val="009B704F"/>
    <w:rsid w:val="009C12E8"/>
    <w:rsid w:val="009C1964"/>
    <w:rsid w:val="009C22BD"/>
    <w:rsid w:val="009C3097"/>
    <w:rsid w:val="009C6FB5"/>
    <w:rsid w:val="009C7542"/>
    <w:rsid w:val="009C7D1A"/>
    <w:rsid w:val="009D0187"/>
    <w:rsid w:val="009D04AA"/>
    <w:rsid w:val="009D24F4"/>
    <w:rsid w:val="009D311F"/>
    <w:rsid w:val="009D3605"/>
    <w:rsid w:val="009D3906"/>
    <w:rsid w:val="009D3DC1"/>
    <w:rsid w:val="009D476B"/>
    <w:rsid w:val="009D53D0"/>
    <w:rsid w:val="009D6FE8"/>
    <w:rsid w:val="009D7A51"/>
    <w:rsid w:val="009D7AA9"/>
    <w:rsid w:val="009E052C"/>
    <w:rsid w:val="009E21B1"/>
    <w:rsid w:val="009E2593"/>
    <w:rsid w:val="009E3788"/>
    <w:rsid w:val="009E379E"/>
    <w:rsid w:val="009E4965"/>
    <w:rsid w:val="009E5093"/>
    <w:rsid w:val="009E51A4"/>
    <w:rsid w:val="009E5A09"/>
    <w:rsid w:val="009E7398"/>
    <w:rsid w:val="009F0145"/>
    <w:rsid w:val="009F029D"/>
    <w:rsid w:val="009F3EF1"/>
    <w:rsid w:val="009F58F6"/>
    <w:rsid w:val="009F670A"/>
    <w:rsid w:val="009F734E"/>
    <w:rsid w:val="00A017C2"/>
    <w:rsid w:val="00A01AFA"/>
    <w:rsid w:val="00A02E03"/>
    <w:rsid w:val="00A033DC"/>
    <w:rsid w:val="00A03475"/>
    <w:rsid w:val="00A04ECB"/>
    <w:rsid w:val="00A05D40"/>
    <w:rsid w:val="00A05F44"/>
    <w:rsid w:val="00A065EA"/>
    <w:rsid w:val="00A101F1"/>
    <w:rsid w:val="00A10E69"/>
    <w:rsid w:val="00A1365E"/>
    <w:rsid w:val="00A151F8"/>
    <w:rsid w:val="00A15657"/>
    <w:rsid w:val="00A1617D"/>
    <w:rsid w:val="00A164EC"/>
    <w:rsid w:val="00A1758F"/>
    <w:rsid w:val="00A2109D"/>
    <w:rsid w:val="00A215CD"/>
    <w:rsid w:val="00A21862"/>
    <w:rsid w:val="00A21A4F"/>
    <w:rsid w:val="00A2788E"/>
    <w:rsid w:val="00A30E62"/>
    <w:rsid w:val="00A30F42"/>
    <w:rsid w:val="00A31FA7"/>
    <w:rsid w:val="00A32A8E"/>
    <w:rsid w:val="00A33450"/>
    <w:rsid w:val="00A33BE5"/>
    <w:rsid w:val="00A34C15"/>
    <w:rsid w:val="00A35B3F"/>
    <w:rsid w:val="00A35D9F"/>
    <w:rsid w:val="00A3622C"/>
    <w:rsid w:val="00A3624E"/>
    <w:rsid w:val="00A379CC"/>
    <w:rsid w:val="00A40AC7"/>
    <w:rsid w:val="00A41210"/>
    <w:rsid w:val="00A504B1"/>
    <w:rsid w:val="00A50597"/>
    <w:rsid w:val="00A5078A"/>
    <w:rsid w:val="00A5082F"/>
    <w:rsid w:val="00A5267C"/>
    <w:rsid w:val="00A6064A"/>
    <w:rsid w:val="00A61E1A"/>
    <w:rsid w:val="00A624C0"/>
    <w:rsid w:val="00A62817"/>
    <w:rsid w:val="00A62993"/>
    <w:rsid w:val="00A6324A"/>
    <w:rsid w:val="00A64197"/>
    <w:rsid w:val="00A65D46"/>
    <w:rsid w:val="00A65D8F"/>
    <w:rsid w:val="00A66ED3"/>
    <w:rsid w:val="00A67155"/>
    <w:rsid w:val="00A671BF"/>
    <w:rsid w:val="00A70144"/>
    <w:rsid w:val="00A70366"/>
    <w:rsid w:val="00A70967"/>
    <w:rsid w:val="00A70C12"/>
    <w:rsid w:val="00A70C31"/>
    <w:rsid w:val="00A72109"/>
    <w:rsid w:val="00A727C1"/>
    <w:rsid w:val="00A72940"/>
    <w:rsid w:val="00A72A80"/>
    <w:rsid w:val="00A72C8C"/>
    <w:rsid w:val="00A7301F"/>
    <w:rsid w:val="00A748F5"/>
    <w:rsid w:val="00A75162"/>
    <w:rsid w:val="00A75762"/>
    <w:rsid w:val="00A774F4"/>
    <w:rsid w:val="00A803E8"/>
    <w:rsid w:val="00A80576"/>
    <w:rsid w:val="00A80702"/>
    <w:rsid w:val="00A81161"/>
    <w:rsid w:val="00A81D65"/>
    <w:rsid w:val="00A82B45"/>
    <w:rsid w:val="00A853D8"/>
    <w:rsid w:val="00A8557E"/>
    <w:rsid w:val="00A863D1"/>
    <w:rsid w:val="00A9000F"/>
    <w:rsid w:val="00A906E5"/>
    <w:rsid w:val="00A91E1A"/>
    <w:rsid w:val="00A92CCA"/>
    <w:rsid w:val="00A94071"/>
    <w:rsid w:val="00A95148"/>
    <w:rsid w:val="00AA05B6"/>
    <w:rsid w:val="00AA14DB"/>
    <w:rsid w:val="00AA4B02"/>
    <w:rsid w:val="00AA6441"/>
    <w:rsid w:val="00AB3043"/>
    <w:rsid w:val="00AB3269"/>
    <w:rsid w:val="00AB496D"/>
    <w:rsid w:val="00AB6040"/>
    <w:rsid w:val="00AC050B"/>
    <w:rsid w:val="00AC1473"/>
    <w:rsid w:val="00AC1FA8"/>
    <w:rsid w:val="00AC1FE6"/>
    <w:rsid w:val="00AC238E"/>
    <w:rsid w:val="00AC3DB1"/>
    <w:rsid w:val="00AC6176"/>
    <w:rsid w:val="00AC66F7"/>
    <w:rsid w:val="00AC6C95"/>
    <w:rsid w:val="00AC7C4D"/>
    <w:rsid w:val="00AD1687"/>
    <w:rsid w:val="00AD184B"/>
    <w:rsid w:val="00AD25D2"/>
    <w:rsid w:val="00AD2937"/>
    <w:rsid w:val="00AD3252"/>
    <w:rsid w:val="00AD4DA2"/>
    <w:rsid w:val="00AD54C0"/>
    <w:rsid w:val="00AD5783"/>
    <w:rsid w:val="00AD5BB5"/>
    <w:rsid w:val="00AD5E85"/>
    <w:rsid w:val="00AD61A5"/>
    <w:rsid w:val="00AD65F3"/>
    <w:rsid w:val="00AD6E1C"/>
    <w:rsid w:val="00AE096C"/>
    <w:rsid w:val="00AE2E7E"/>
    <w:rsid w:val="00AE3578"/>
    <w:rsid w:val="00AE3976"/>
    <w:rsid w:val="00AE56DF"/>
    <w:rsid w:val="00AE63B2"/>
    <w:rsid w:val="00AE6652"/>
    <w:rsid w:val="00AE7465"/>
    <w:rsid w:val="00AF1995"/>
    <w:rsid w:val="00AF1CB7"/>
    <w:rsid w:val="00AF28F5"/>
    <w:rsid w:val="00AF3528"/>
    <w:rsid w:val="00AF394C"/>
    <w:rsid w:val="00AF47D8"/>
    <w:rsid w:val="00AF4CCA"/>
    <w:rsid w:val="00AF58A3"/>
    <w:rsid w:val="00AF6911"/>
    <w:rsid w:val="00AF73AC"/>
    <w:rsid w:val="00AF78ED"/>
    <w:rsid w:val="00B0044B"/>
    <w:rsid w:val="00B01ADD"/>
    <w:rsid w:val="00B0306A"/>
    <w:rsid w:val="00B03509"/>
    <w:rsid w:val="00B04D6F"/>
    <w:rsid w:val="00B05334"/>
    <w:rsid w:val="00B06C8C"/>
    <w:rsid w:val="00B10538"/>
    <w:rsid w:val="00B123CE"/>
    <w:rsid w:val="00B124D3"/>
    <w:rsid w:val="00B143D1"/>
    <w:rsid w:val="00B14CDB"/>
    <w:rsid w:val="00B158EA"/>
    <w:rsid w:val="00B16789"/>
    <w:rsid w:val="00B213C9"/>
    <w:rsid w:val="00B228D1"/>
    <w:rsid w:val="00B22BDA"/>
    <w:rsid w:val="00B23FFF"/>
    <w:rsid w:val="00B2426D"/>
    <w:rsid w:val="00B2436D"/>
    <w:rsid w:val="00B24E7D"/>
    <w:rsid w:val="00B26BB1"/>
    <w:rsid w:val="00B27DB6"/>
    <w:rsid w:val="00B3087F"/>
    <w:rsid w:val="00B3159C"/>
    <w:rsid w:val="00B3331A"/>
    <w:rsid w:val="00B36881"/>
    <w:rsid w:val="00B42553"/>
    <w:rsid w:val="00B42562"/>
    <w:rsid w:val="00B445D1"/>
    <w:rsid w:val="00B460FA"/>
    <w:rsid w:val="00B46867"/>
    <w:rsid w:val="00B47664"/>
    <w:rsid w:val="00B511E1"/>
    <w:rsid w:val="00B5315A"/>
    <w:rsid w:val="00B535D3"/>
    <w:rsid w:val="00B55594"/>
    <w:rsid w:val="00B55BF5"/>
    <w:rsid w:val="00B56599"/>
    <w:rsid w:val="00B56F08"/>
    <w:rsid w:val="00B575E4"/>
    <w:rsid w:val="00B57689"/>
    <w:rsid w:val="00B60747"/>
    <w:rsid w:val="00B60FA9"/>
    <w:rsid w:val="00B62AF6"/>
    <w:rsid w:val="00B6427E"/>
    <w:rsid w:val="00B6532F"/>
    <w:rsid w:val="00B67352"/>
    <w:rsid w:val="00B7069A"/>
    <w:rsid w:val="00B71F02"/>
    <w:rsid w:val="00B7233F"/>
    <w:rsid w:val="00B747FA"/>
    <w:rsid w:val="00B755B9"/>
    <w:rsid w:val="00B763FA"/>
    <w:rsid w:val="00B76626"/>
    <w:rsid w:val="00B77848"/>
    <w:rsid w:val="00B804D4"/>
    <w:rsid w:val="00B80A5A"/>
    <w:rsid w:val="00B818B8"/>
    <w:rsid w:val="00B85603"/>
    <w:rsid w:val="00B87AA9"/>
    <w:rsid w:val="00B934EF"/>
    <w:rsid w:val="00B944A1"/>
    <w:rsid w:val="00B95F04"/>
    <w:rsid w:val="00B97213"/>
    <w:rsid w:val="00B973F9"/>
    <w:rsid w:val="00BA1915"/>
    <w:rsid w:val="00BA5194"/>
    <w:rsid w:val="00BA5D06"/>
    <w:rsid w:val="00BA6136"/>
    <w:rsid w:val="00BA62D8"/>
    <w:rsid w:val="00BA76A4"/>
    <w:rsid w:val="00BA7F77"/>
    <w:rsid w:val="00BB0F54"/>
    <w:rsid w:val="00BB3E43"/>
    <w:rsid w:val="00BB45F4"/>
    <w:rsid w:val="00BB5754"/>
    <w:rsid w:val="00BB5779"/>
    <w:rsid w:val="00BB5790"/>
    <w:rsid w:val="00BB5FC0"/>
    <w:rsid w:val="00BB6ED8"/>
    <w:rsid w:val="00BC1B64"/>
    <w:rsid w:val="00BC2248"/>
    <w:rsid w:val="00BC25A9"/>
    <w:rsid w:val="00BC2C5F"/>
    <w:rsid w:val="00BC32C6"/>
    <w:rsid w:val="00BC5CEF"/>
    <w:rsid w:val="00BC6209"/>
    <w:rsid w:val="00BD0256"/>
    <w:rsid w:val="00BD2558"/>
    <w:rsid w:val="00BD2EC5"/>
    <w:rsid w:val="00BD3775"/>
    <w:rsid w:val="00BD5198"/>
    <w:rsid w:val="00BD613B"/>
    <w:rsid w:val="00BD7195"/>
    <w:rsid w:val="00BD77FC"/>
    <w:rsid w:val="00BD7BC6"/>
    <w:rsid w:val="00BE0AF0"/>
    <w:rsid w:val="00BE0B60"/>
    <w:rsid w:val="00BE1365"/>
    <w:rsid w:val="00BE7DBC"/>
    <w:rsid w:val="00BF27F6"/>
    <w:rsid w:val="00BF5074"/>
    <w:rsid w:val="00BF750C"/>
    <w:rsid w:val="00BF754E"/>
    <w:rsid w:val="00BF770A"/>
    <w:rsid w:val="00C003B9"/>
    <w:rsid w:val="00C00DF6"/>
    <w:rsid w:val="00C01571"/>
    <w:rsid w:val="00C0189B"/>
    <w:rsid w:val="00C02ABB"/>
    <w:rsid w:val="00C0347E"/>
    <w:rsid w:val="00C039C5"/>
    <w:rsid w:val="00C04511"/>
    <w:rsid w:val="00C04CF0"/>
    <w:rsid w:val="00C050C6"/>
    <w:rsid w:val="00C05528"/>
    <w:rsid w:val="00C060D9"/>
    <w:rsid w:val="00C068BA"/>
    <w:rsid w:val="00C1049B"/>
    <w:rsid w:val="00C10891"/>
    <w:rsid w:val="00C11CBC"/>
    <w:rsid w:val="00C12456"/>
    <w:rsid w:val="00C12999"/>
    <w:rsid w:val="00C15F9C"/>
    <w:rsid w:val="00C17184"/>
    <w:rsid w:val="00C17256"/>
    <w:rsid w:val="00C2131A"/>
    <w:rsid w:val="00C21712"/>
    <w:rsid w:val="00C21B8B"/>
    <w:rsid w:val="00C22C67"/>
    <w:rsid w:val="00C240E3"/>
    <w:rsid w:val="00C24EE6"/>
    <w:rsid w:val="00C273AF"/>
    <w:rsid w:val="00C27DB2"/>
    <w:rsid w:val="00C325FF"/>
    <w:rsid w:val="00C33145"/>
    <w:rsid w:val="00C334DD"/>
    <w:rsid w:val="00C354EC"/>
    <w:rsid w:val="00C3579F"/>
    <w:rsid w:val="00C36405"/>
    <w:rsid w:val="00C37B18"/>
    <w:rsid w:val="00C41BC3"/>
    <w:rsid w:val="00C42BBF"/>
    <w:rsid w:val="00C43EE5"/>
    <w:rsid w:val="00C5172C"/>
    <w:rsid w:val="00C51B90"/>
    <w:rsid w:val="00C53C0C"/>
    <w:rsid w:val="00C53E79"/>
    <w:rsid w:val="00C54574"/>
    <w:rsid w:val="00C54D4E"/>
    <w:rsid w:val="00C565DC"/>
    <w:rsid w:val="00C62066"/>
    <w:rsid w:val="00C62AF2"/>
    <w:rsid w:val="00C63505"/>
    <w:rsid w:val="00C65E78"/>
    <w:rsid w:val="00C7413E"/>
    <w:rsid w:val="00C75B8B"/>
    <w:rsid w:val="00C812B1"/>
    <w:rsid w:val="00C81DD3"/>
    <w:rsid w:val="00C82313"/>
    <w:rsid w:val="00C8495B"/>
    <w:rsid w:val="00C857CC"/>
    <w:rsid w:val="00C8583D"/>
    <w:rsid w:val="00C863C8"/>
    <w:rsid w:val="00C873E6"/>
    <w:rsid w:val="00C875BB"/>
    <w:rsid w:val="00C90A8D"/>
    <w:rsid w:val="00C90E4A"/>
    <w:rsid w:val="00C92415"/>
    <w:rsid w:val="00C9262D"/>
    <w:rsid w:val="00C937DE"/>
    <w:rsid w:val="00C940C3"/>
    <w:rsid w:val="00CA17D8"/>
    <w:rsid w:val="00CA1D8E"/>
    <w:rsid w:val="00CA1E10"/>
    <w:rsid w:val="00CA252C"/>
    <w:rsid w:val="00CA5FA8"/>
    <w:rsid w:val="00CA5FDA"/>
    <w:rsid w:val="00CA6384"/>
    <w:rsid w:val="00CA69F0"/>
    <w:rsid w:val="00CA6B41"/>
    <w:rsid w:val="00CB001D"/>
    <w:rsid w:val="00CB594A"/>
    <w:rsid w:val="00CB6AB8"/>
    <w:rsid w:val="00CB729F"/>
    <w:rsid w:val="00CB761F"/>
    <w:rsid w:val="00CC1C8D"/>
    <w:rsid w:val="00CC380B"/>
    <w:rsid w:val="00CC49BF"/>
    <w:rsid w:val="00CC4FA5"/>
    <w:rsid w:val="00CC5119"/>
    <w:rsid w:val="00CC60D2"/>
    <w:rsid w:val="00CD0686"/>
    <w:rsid w:val="00CD08B4"/>
    <w:rsid w:val="00CD0DA0"/>
    <w:rsid w:val="00CD1639"/>
    <w:rsid w:val="00CD2FD0"/>
    <w:rsid w:val="00CD2FD6"/>
    <w:rsid w:val="00CD347C"/>
    <w:rsid w:val="00CD5AB6"/>
    <w:rsid w:val="00CD676C"/>
    <w:rsid w:val="00CD7009"/>
    <w:rsid w:val="00CE0DD7"/>
    <w:rsid w:val="00CE124E"/>
    <w:rsid w:val="00CE145F"/>
    <w:rsid w:val="00CE1CDF"/>
    <w:rsid w:val="00CE5994"/>
    <w:rsid w:val="00CE5A46"/>
    <w:rsid w:val="00CE6323"/>
    <w:rsid w:val="00CF626C"/>
    <w:rsid w:val="00D004FD"/>
    <w:rsid w:val="00D0204F"/>
    <w:rsid w:val="00D057AA"/>
    <w:rsid w:val="00D067DD"/>
    <w:rsid w:val="00D0799D"/>
    <w:rsid w:val="00D1054A"/>
    <w:rsid w:val="00D107FB"/>
    <w:rsid w:val="00D1266B"/>
    <w:rsid w:val="00D13196"/>
    <w:rsid w:val="00D13CC9"/>
    <w:rsid w:val="00D1422E"/>
    <w:rsid w:val="00D1435B"/>
    <w:rsid w:val="00D177BA"/>
    <w:rsid w:val="00D2133C"/>
    <w:rsid w:val="00D21C19"/>
    <w:rsid w:val="00D22813"/>
    <w:rsid w:val="00D2414B"/>
    <w:rsid w:val="00D26765"/>
    <w:rsid w:val="00D2681B"/>
    <w:rsid w:val="00D30949"/>
    <w:rsid w:val="00D321D8"/>
    <w:rsid w:val="00D33B8E"/>
    <w:rsid w:val="00D33F1C"/>
    <w:rsid w:val="00D3549A"/>
    <w:rsid w:val="00D36662"/>
    <w:rsid w:val="00D36B80"/>
    <w:rsid w:val="00D40700"/>
    <w:rsid w:val="00D42B3F"/>
    <w:rsid w:val="00D43ECF"/>
    <w:rsid w:val="00D44958"/>
    <w:rsid w:val="00D44A5E"/>
    <w:rsid w:val="00D45AF5"/>
    <w:rsid w:val="00D46D5F"/>
    <w:rsid w:val="00D47934"/>
    <w:rsid w:val="00D512B5"/>
    <w:rsid w:val="00D51756"/>
    <w:rsid w:val="00D51EB3"/>
    <w:rsid w:val="00D5250B"/>
    <w:rsid w:val="00D53953"/>
    <w:rsid w:val="00D53F99"/>
    <w:rsid w:val="00D54810"/>
    <w:rsid w:val="00D55AF0"/>
    <w:rsid w:val="00D55CF2"/>
    <w:rsid w:val="00D6099A"/>
    <w:rsid w:val="00D61A5D"/>
    <w:rsid w:val="00D65C9E"/>
    <w:rsid w:val="00D678B9"/>
    <w:rsid w:val="00D70BD2"/>
    <w:rsid w:val="00D71080"/>
    <w:rsid w:val="00D71635"/>
    <w:rsid w:val="00D71E79"/>
    <w:rsid w:val="00D72A01"/>
    <w:rsid w:val="00D77256"/>
    <w:rsid w:val="00D77F3F"/>
    <w:rsid w:val="00D82324"/>
    <w:rsid w:val="00D83907"/>
    <w:rsid w:val="00D83D78"/>
    <w:rsid w:val="00D8425D"/>
    <w:rsid w:val="00D84BD9"/>
    <w:rsid w:val="00D853C0"/>
    <w:rsid w:val="00D86813"/>
    <w:rsid w:val="00D87906"/>
    <w:rsid w:val="00D906C5"/>
    <w:rsid w:val="00D916BA"/>
    <w:rsid w:val="00D924EF"/>
    <w:rsid w:val="00D93692"/>
    <w:rsid w:val="00D970AC"/>
    <w:rsid w:val="00D979D3"/>
    <w:rsid w:val="00DA202E"/>
    <w:rsid w:val="00DA2533"/>
    <w:rsid w:val="00DA40D8"/>
    <w:rsid w:val="00DA591C"/>
    <w:rsid w:val="00DA5961"/>
    <w:rsid w:val="00DA67B1"/>
    <w:rsid w:val="00DA6962"/>
    <w:rsid w:val="00DA6DA6"/>
    <w:rsid w:val="00DB04A6"/>
    <w:rsid w:val="00DB1094"/>
    <w:rsid w:val="00DB1793"/>
    <w:rsid w:val="00DB47CC"/>
    <w:rsid w:val="00DB60F8"/>
    <w:rsid w:val="00DB61E7"/>
    <w:rsid w:val="00DB6E59"/>
    <w:rsid w:val="00DB713B"/>
    <w:rsid w:val="00DB740A"/>
    <w:rsid w:val="00DC065A"/>
    <w:rsid w:val="00DC2662"/>
    <w:rsid w:val="00DC37D5"/>
    <w:rsid w:val="00DC3E64"/>
    <w:rsid w:val="00DC4700"/>
    <w:rsid w:val="00DC522D"/>
    <w:rsid w:val="00DD03F1"/>
    <w:rsid w:val="00DD1837"/>
    <w:rsid w:val="00DD2842"/>
    <w:rsid w:val="00DD3242"/>
    <w:rsid w:val="00DD340A"/>
    <w:rsid w:val="00DE048B"/>
    <w:rsid w:val="00DE1664"/>
    <w:rsid w:val="00DE3772"/>
    <w:rsid w:val="00DE46A4"/>
    <w:rsid w:val="00DE4790"/>
    <w:rsid w:val="00DE52A1"/>
    <w:rsid w:val="00DE5CEA"/>
    <w:rsid w:val="00DE61D6"/>
    <w:rsid w:val="00DE70C6"/>
    <w:rsid w:val="00DF32CD"/>
    <w:rsid w:val="00DF3553"/>
    <w:rsid w:val="00DF4200"/>
    <w:rsid w:val="00DF42F9"/>
    <w:rsid w:val="00DF67AB"/>
    <w:rsid w:val="00DF71AD"/>
    <w:rsid w:val="00DF769F"/>
    <w:rsid w:val="00DF7F49"/>
    <w:rsid w:val="00E02865"/>
    <w:rsid w:val="00E03271"/>
    <w:rsid w:val="00E03957"/>
    <w:rsid w:val="00E06D80"/>
    <w:rsid w:val="00E0751A"/>
    <w:rsid w:val="00E100FE"/>
    <w:rsid w:val="00E10407"/>
    <w:rsid w:val="00E11AD0"/>
    <w:rsid w:val="00E11C57"/>
    <w:rsid w:val="00E132DC"/>
    <w:rsid w:val="00E17BC1"/>
    <w:rsid w:val="00E22F97"/>
    <w:rsid w:val="00E2373E"/>
    <w:rsid w:val="00E2417C"/>
    <w:rsid w:val="00E32179"/>
    <w:rsid w:val="00E33980"/>
    <w:rsid w:val="00E33BEB"/>
    <w:rsid w:val="00E34F30"/>
    <w:rsid w:val="00E36404"/>
    <w:rsid w:val="00E372C9"/>
    <w:rsid w:val="00E37585"/>
    <w:rsid w:val="00E376D3"/>
    <w:rsid w:val="00E37E76"/>
    <w:rsid w:val="00E40335"/>
    <w:rsid w:val="00E4104C"/>
    <w:rsid w:val="00E43CF2"/>
    <w:rsid w:val="00E4575D"/>
    <w:rsid w:val="00E46642"/>
    <w:rsid w:val="00E46E66"/>
    <w:rsid w:val="00E50877"/>
    <w:rsid w:val="00E50989"/>
    <w:rsid w:val="00E5129F"/>
    <w:rsid w:val="00E52E47"/>
    <w:rsid w:val="00E54D8A"/>
    <w:rsid w:val="00E54E08"/>
    <w:rsid w:val="00E56717"/>
    <w:rsid w:val="00E5751B"/>
    <w:rsid w:val="00E579AC"/>
    <w:rsid w:val="00E60B28"/>
    <w:rsid w:val="00E643FD"/>
    <w:rsid w:val="00E64B29"/>
    <w:rsid w:val="00E655D7"/>
    <w:rsid w:val="00E65D3A"/>
    <w:rsid w:val="00E6608D"/>
    <w:rsid w:val="00E66623"/>
    <w:rsid w:val="00E66909"/>
    <w:rsid w:val="00E70B71"/>
    <w:rsid w:val="00E70C6E"/>
    <w:rsid w:val="00E715BB"/>
    <w:rsid w:val="00E71721"/>
    <w:rsid w:val="00E71D89"/>
    <w:rsid w:val="00E731D2"/>
    <w:rsid w:val="00E737FA"/>
    <w:rsid w:val="00E75D01"/>
    <w:rsid w:val="00E80F60"/>
    <w:rsid w:val="00E814C5"/>
    <w:rsid w:val="00E81B33"/>
    <w:rsid w:val="00E82F69"/>
    <w:rsid w:val="00E85082"/>
    <w:rsid w:val="00E85A78"/>
    <w:rsid w:val="00E90B89"/>
    <w:rsid w:val="00E90DD7"/>
    <w:rsid w:val="00E91DF0"/>
    <w:rsid w:val="00E92902"/>
    <w:rsid w:val="00E93175"/>
    <w:rsid w:val="00E9349C"/>
    <w:rsid w:val="00E945DF"/>
    <w:rsid w:val="00E95609"/>
    <w:rsid w:val="00E95A85"/>
    <w:rsid w:val="00E96E4F"/>
    <w:rsid w:val="00EA005C"/>
    <w:rsid w:val="00EA087E"/>
    <w:rsid w:val="00EA0C50"/>
    <w:rsid w:val="00EA101A"/>
    <w:rsid w:val="00EA26DA"/>
    <w:rsid w:val="00EA33A1"/>
    <w:rsid w:val="00EA3C76"/>
    <w:rsid w:val="00EA5166"/>
    <w:rsid w:val="00EA612C"/>
    <w:rsid w:val="00EA64F5"/>
    <w:rsid w:val="00EA6856"/>
    <w:rsid w:val="00EB041C"/>
    <w:rsid w:val="00EB1773"/>
    <w:rsid w:val="00EB417C"/>
    <w:rsid w:val="00EB54B4"/>
    <w:rsid w:val="00EB5D5F"/>
    <w:rsid w:val="00EB71F2"/>
    <w:rsid w:val="00EB7300"/>
    <w:rsid w:val="00EB781E"/>
    <w:rsid w:val="00EC05C1"/>
    <w:rsid w:val="00EC0E87"/>
    <w:rsid w:val="00EC1082"/>
    <w:rsid w:val="00EC241B"/>
    <w:rsid w:val="00EC2AAF"/>
    <w:rsid w:val="00EC35B7"/>
    <w:rsid w:val="00EC3924"/>
    <w:rsid w:val="00EC46D7"/>
    <w:rsid w:val="00EC49B8"/>
    <w:rsid w:val="00EC4EE7"/>
    <w:rsid w:val="00EC5D1F"/>
    <w:rsid w:val="00ED0A79"/>
    <w:rsid w:val="00ED1D7B"/>
    <w:rsid w:val="00ED20FA"/>
    <w:rsid w:val="00ED5E40"/>
    <w:rsid w:val="00ED6E2A"/>
    <w:rsid w:val="00ED7590"/>
    <w:rsid w:val="00ED7674"/>
    <w:rsid w:val="00EE0893"/>
    <w:rsid w:val="00EE1505"/>
    <w:rsid w:val="00EE314F"/>
    <w:rsid w:val="00EE3BB7"/>
    <w:rsid w:val="00EE4395"/>
    <w:rsid w:val="00EE439F"/>
    <w:rsid w:val="00EE5106"/>
    <w:rsid w:val="00EE5F0E"/>
    <w:rsid w:val="00EE6171"/>
    <w:rsid w:val="00EF0868"/>
    <w:rsid w:val="00EF0AD0"/>
    <w:rsid w:val="00EF0DB2"/>
    <w:rsid w:val="00EF2950"/>
    <w:rsid w:val="00EF2E9C"/>
    <w:rsid w:val="00EF31FC"/>
    <w:rsid w:val="00EF5B54"/>
    <w:rsid w:val="00EF69B8"/>
    <w:rsid w:val="00EF781D"/>
    <w:rsid w:val="00F01962"/>
    <w:rsid w:val="00F02033"/>
    <w:rsid w:val="00F025E9"/>
    <w:rsid w:val="00F03081"/>
    <w:rsid w:val="00F04DF9"/>
    <w:rsid w:val="00F065A6"/>
    <w:rsid w:val="00F06FF3"/>
    <w:rsid w:val="00F07F97"/>
    <w:rsid w:val="00F11179"/>
    <w:rsid w:val="00F114A3"/>
    <w:rsid w:val="00F117FC"/>
    <w:rsid w:val="00F1234E"/>
    <w:rsid w:val="00F13D01"/>
    <w:rsid w:val="00F153A8"/>
    <w:rsid w:val="00F15773"/>
    <w:rsid w:val="00F159D5"/>
    <w:rsid w:val="00F1684D"/>
    <w:rsid w:val="00F214A9"/>
    <w:rsid w:val="00F2295E"/>
    <w:rsid w:val="00F241CB"/>
    <w:rsid w:val="00F2579F"/>
    <w:rsid w:val="00F263DE"/>
    <w:rsid w:val="00F276C5"/>
    <w:rsid w:val="00F279B5"/>
    <w:rsid w:val="00F310FC"/>
    <w:rsid w:val="00F3221F"/>
    <w:rsid w:val="00F3671C"/>
    <w:rsid w:val="00F401DF"/>
    <w:rsid w:val="00F421B7"/>
    <w:rsid w:val="00F42431"/>
    <w:rsid w:val="00F43A9D"/>
    <w:rsid w:val="00F56E0F"/>
    <w:rsid w:val="00F5780F"/>
    <w:rsid w:val="00F61278"/>
    <w:rsid w:val="00F63656"/>
    <w:rsid w:val="00F63ED4"/>
    <w:rsid w:val="00F64652"/>
    <w:rsid w:val="00F64BC8"/>
    <w:rsid w:val="00F65DFF"/>
    <w:rsid w:val="00F6668D"/>
    <w:rsid w:val="00F66A8D"/>
    <w:rsid w:val="00F71D76"/>
    <w:rsid w:val="00F720A2"/>
    <w:rsid w:val="00F750C8"/>
    <w:rsid w:val="00F82A8B"/>
    <w:rsid w:val="00F83770"/>
    <w:rsid w:val="00F84FFF"/>
    <w:rsid w:val="00F854B6"/>
    <w:rsid w:val="00F8587A"/>
    <w:rsid w:val="00F85EB9"/>
    <w:rsid w:val="00F87E65"/>
    <w:rsid w:val="00F905AD"/>
    <w:rsid w:val="00F90B14"/>
    <w:rsid w:val="00F932FB"/>
    <w:rsid w:val="00F96049"/>
    <w:rsid w:val="00F96566"/>
    <w:rsid w:val="00F97045"/>
    <w:rsid w:val="00F97AFB"/>
    <w:rsid w:val="00FA0703"/>
    <w:rsid w:val="00FA0E08"/>
    <w:rsid w:val="00FA1087"/>
    <w:rsid w:val="00FA473E"/>
    <w:rsid w:val="00FA5A05"/>
    <w:rsid w:val="00FA6342"/>
    <w:rsid w:val="00FA7216"/>
    <w:rsid w:val="00FA7289"/>
    <w:rsid w:val="00FB0343"/>
    <w:rsid w:val="00FB07DE"/>
    <w:rsid w:val="00FB1832"/>
    <w:rsid w:val="00FB1E1A"/>
    <w:rsid w:val="00FB39FB"/>
    <w:rsid w:val="00FB46A0"/>
    <w:rsid w:val="00FB4B46"/>
    <w:rsid w:val="00FB792A"/>
    <w:rsid w:val="00FC1624"/>
    <w:rsid w:val="00FC208F"/>
    <w:rsid w:val="00FC35C7"/>
    <w:rsid w:val="00FC3EFE"/>
    <w:rsid w:val="00FC521D"/>
    <w:rsid w:val="00FC6C6D"/>
    <w:rsid w:val="00FD0894"/>
    <w:rsid w:val="00FD171C"/>
    <w:rsid w:val="00FD1D27"/>
    <w:rsid w:val="00FD2462"/>
    <w:rsid w:val="00FD2791"/>
    <w:rsid w:val="00FD2F6B"/>
    <w:rsid w:val="00FD33A7"/>
    <w:rsid w:val="00FD402D"/>
    <w:rsid w:val="00FD4474"/>
    <w:rsid w:val="00FD63A3"/>
    <w:rsid w:val="00FD6DD6"/>
    <w:rsid w:val="00FD7E34"/>
    <w:rsid w:val="00FE497A"/>
    <w:rsid w:val="00FE507B"/>
    <w:rsid w:val="00FF1814"/>
    <w:rsid w:val="00FF1ABF"/>
    <w:rsid w:val="00FF7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D9AA2C"/>
  <w15:docId w15:val="{284653ED-D3A0-4672-ACD3-8A85A7862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1CC4"/>
    <w:rPr>
      <w:rFonts w:ascii="Times New Roman" w:eastAsia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EB041C"/>
    <w:pPr>
      <w:keepNext/>
      <w:keepLines/>
      <w:spacing w:before="240"/>
      <w:outlineLvl w:val="0"/>
    </w:pPr>
    <w:rPr>
      <w:rFonts w:ascii="Calibri Light" w:eastAsia="等线 Light" w:hAnsi="Calibri Light"/>
      <w:color w:val="2F5496"/>
      <w:sz w:val="32"/>
      <w:szCs w:val="32"/>
    </w:rPr>
  </w:style>
  <w:style w:type="paragraph" w:styleId="3">
    <w:name w:val="heading 3"/>
    <w:basedOn w:val="a"/>
    <w:link w:val="30"/>
    <w:uiPriority w:val="9"/>
    <w:qFormat/>
    <w:rsid w:val="00AD168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523B60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523B60"/>
    <w:rPr>
      <w:color w:val="605E5C"/>
      <w:shd w:val="clear" w:color="auto" w:fill="E1DFDD"/>
    </w:rPr>
  </w:style>
  <w:style w:type="paragraph" w:styleId="a4">
    <w:name w:val="annotation text"/>
    <w:basedOn w:val="a"/>
    <w:link w:val="a5"/>
    <w:uiPriority w:val="99"/>
    <w:unhideWhenUsed/>
    <w:rsid w:val="00A72940"/>
    <w:rPr>
      <w:rFonts w:ascii="Tahoma" w:hAnsi="Tahoma" w:cs="Tahoma"/>
      <w:sz w:val="16"/>
      <w:szCs w:val="20"/>
    </w:rPr>
  </w:style>
  <w:style w:type="character" w:customStyle="1" w:styleId="a5">
    <w:name w:val="批注文字 字符"/>
    <w:link w:val="a4"/>
    <w:uiPriority w:val="99"/>
    <w:rsid w:val="00A72940"/>
    <w:rPr>
      <w:rFonts w:ascii="Tahoma" w:hAnsi="Tahoma" w:cs="Tahoma"/>
      <w:sz w:val="16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A72940"/>
    <w:rPr>
      <w:b/>
      <w:bCs/>
    </w:rPr>
  </w:style>
  <w:style w:type="character" w:customStyle="1" w:styleId="a7">
    <w:name w:val="批注主题 字符"/>
    <w:link w:val="a6"/>
    <w:uiPriority w:val="99"/>
    <w:semiHidden/>
    <w:rsid w:val="00A72940"/>
    <w:rPr>
      <w:rFonts w:ascii="Tahoma" w:hAnsi="Tahoma" w:cs="Tahoma"/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72940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link w:val="a8"/>
    <w:uiPriority w:val="99"/>
    <w:semiHidden/>
    <w:rsid w:val="00A72940"/>
    <w:rPr>
      <w:rFonts w:ascii="Segoe UI" w:hAnsi="Segoe UI" w:cs="Segoe UI"/>
      <w:sz w:val="18"/>
      <w:szCs w:val="18"/>
    </w:rPr>
  </w:style>
  <w:style w:type="character" w:styleId="aa">
    <w:name w:val="annotation reference"/>
    <w:uiPriority w:val="99"/>
    <w:semiHidden/>
    <w:unhideWhenUsed/>
    <w:rsid w:val="007B18EF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table" w:styleId="ab">
    <w:name w:val="Table Grid"/>
    <w:basedOn w:val="a1"/>
    <w:uiPriority w:val="39"/>
    <w:rsid w:val="007B1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Placeholder Text"/>
    <w:uiPriority w:val="99"/>
    <w:semiHidden/>
    <w:rsid w:val="003D1BBD"/>
    <w:rPr>
      <w:color w:val="808080"/>
    </w:rPr>
  </w:style>
  <w:style w:type="paragraph" w:customStyle="1" w:styleId="Heading3">
    <w:name w:val="Heading3"/>
    <w:basedOn w:val="a"/>
    <w:link w:val="Heading3Char"/>
    <w:qFormat/>
    <w:rsid w:val="00365F9A"/>
    <w:rPr>
      <w:sz w:val="28"/>
      <w:szCs w:val="28"/>
    </w:rPr>
  </w:style>
  <w:style w:type="character" w:customStyle="1" w:styleId="Heading3Char">
    <w:name w:val="Heading3 Char"/>
    <w:link w:val="Heading3"/>
    <w:rsid w:val="00365F9A"/>
    <w:rPr>
      <w:rFonts w:ascii="Times New Roman" w:hAnsi="Times New Roman" w:cs="Times New Roman"/>
      <w:sz w:val="28"/>
      <w:szCs w:val="28"/>
    </w:rPr>
  </w:style>
  <w:style w:type="paragraph" w:styleId="ad">
    <w:name w:val="List Paragraph"/>
    <w:basedOn w:val="a"/>
    <w:uiPriority w:val="34"/>
    <w:qFormat/>
    <w:rsid w:val="00D83907"/>
    <w:pPr>
      <w:ind w:left="720"/>
    </w:pPr>
    <w:rPr>
      <w:rFonts w:ascii="Calibri" w:hAnsi="Calibri" w:cs="Calibri"/>
    </w:rPr>
  </w:style>
  <w:style w:type="paragraph" w:styleId="ae">
    <w:name w:val="Normal (Web)"/>
    <w:basedOn w:val="a"/>
    <w:uiPriority w:val="99"/>
    <w:semiHidden/>
    <w:unhideWhenUsed/>
    <w:rsid w:val="00AD1687"/>
    <w:pPr>
      <w:spacing w:before="100" w:beforeAutospacing="1" w:after="100" w:afterAutospacing="1"/>
    </w:pPr>
  </w:style>
  <w:style w:type="character" w:customStyle="1" w:styleId="30">
    <w:name w:val="标题 3 字符"/>
    <w:link w:val="3"/>
    <w:uiPriority w:val="9"/>
    <w:rsid w:val="00AD1687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paragraph" w:styleId="af">
    <w:name w:val="Revision"/>
    <w:hidden/>
    <w:uiPriority w:val="99"/>
    <w:semiHidden/>
    <w:rsid w:val="00FC1624"/>
    <w:rPr>
      <w:sz w:val="22"/>
      <w:szCs w:val="22"/>
      <w:lang w:eastAsia="en-US"/>
    </w:rPr>
  </w:style>
  <w:style w:type="character" w:styleId="af0">
    <w:name w:val="Unresolved Mention"/>
    <w:uiPriority w:val="99"/>
    <w:semiHidden/>
    <w:unhideWhenUsed/>
    <w:rsid w:val="001A3CF9"/>
    <w:rPr>
      <w:color w:val="605E5C"/>
      <w:shd w:val="clear" w:color="auto" w:fill="E1DFDD"/>
    </w:rPr>
  </w:style>
  <w:style w:type="character" w:styleId="af1">
    <w:name w:val="FollowedHyperlink"/>
    <w:uiPriority w:val="99"/>
    <w:semiHidden/>
    <w:unhideWhenUsed/>
    <w:rsid w:val="00196FEA"/>
    <w:rPr>
      <w:color w:val="954F72"/>
      <w:u w:val="single"/>
    </w:rPr>
  </w:style>
  <w:style w:type="character" w:customStyle="1" w:styleId="10">
    <w:name w:val="标题 1 字符"/>
    <w:link w:val="1"/>
    <w:uiPriority w:val="9"/>
    <w:rsid w:val="00EB041C"/>
    <w:rPr>
      <w:rFonts w:ascii="Calibri Light" w:eastAsia="等线 Light" w:hAnsi="Calibri Light" w:cs="Times New Roman"/>
      <w:color w:val="2F5496"/>
      <w:sz w:val="32"/>
      <w:szCs w:val="32"/>
      <w:lang w:eastAsia="zh-CN"/>
    </w:rPr>
  </w:style>
  <w:style w:type="paragraph" w:customStyle="1" w:styleId="EndNoteBibliographyTitle">
    <w:name w:val="EndNote Bibliography Title"/>
    <w:basedOn w:val="a"/>
    <w:link w:val="EndNoteBibliographyTitle0"/>
    <w:rsid w:val="00BC2C5F"/>
    <w:pPr>
      <w:jc w:val="center"/>
    </w:pPr>
    <w:rPr>
      <w:noProof/>
    </w:rPr>
  </w:style>
  <w:style w:type="character" w:customStyle="1" w:styleId="EndNoteBibliographyTitle0">
    <w:name w:val="EndNote Bibliography Title 字符"/>
    <w:link w:val="EndNoteBibliographyTitle"/>
    <w:rsid w:val="00BC2C5F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BC2C5F"/>
    <w:pPr>
      <w:jc w:val="both"/>
    </w:pPr>
    <w:rPr>
      <w:noProof/>
    </w:rPr>
  </w:style>
  <w:style w:type="character" w:customStyle="1" w:styleId="EndNoteBibliography0">
    <w:name w:val="EndNote Bibliography 字符"/>
    <w:link w:val="EndNoteBibliography"/>
    <w:rsid w:val="00BC2C5F"/>
    <w:rPr>
      <w:rFonts w:ascii="Times New Roman" w:eastAsia="Times New Roman" w:hAnsi="Times New Roman" w:cs="Times New Roman"/>
      <w:noProof/>
      <w:sz w:val="24"/>
      <w:szCs w:val="24"/>
    </w:rPr>
  </w:style>
  <w:style w:type="paragraph" w:styleId="af2">
    <w:name w:val="header"/>
    <w:basedOn w:val="a"/>
    <w:link w:val="af3"/>
    <w:uiPriority w:val="99"/>
    <w:unhideWhenUsed/>
    <w:rsid w:val="000342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link w:val="af2"/>
    <w:uiPriority w:val="99"/>
    <w:rsid w:val="000342E3"/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styleId="af4">
    <w:name w:val="footer"/>
    <w:basedOn w:val="a"/>
    <w:link w:val="af5"/>
    <w:uiPriority w:val="99"/>
    <w:unhideWhenUsed/>
    <w:rsid w:val="000342E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5">
    <w:name w:val="页脚 字符"/>
    <w:link w:val="af4"/>
    <w:uiPriority w:val="99"/>
    <w:rsid w:val="000342E3"/>
    <w:rPr>
      <w:rFonts w:ascii="Times New Roman" w:eastAsia="Times New Roman" w:hAnsi="Times New Roman" w:cs="Times New Roman"/>
      <w:sz w:val="18"/>
      <w:szCs w:val="18"/>
      <w:lang w:eastAsia="zh-CN"/>
    </w:rPr>
  </w:style>
  <w:style w:type="character" w:styleId="af6">
    <w:name w:val="Emphasis"/>
    <w:uiPriority w:val="20"/>
    <w:qFormat/>
    <w:rsid w:val="00802E1F"/>
    <w:rPr>
      <w:i/>
      <w:iCs/>
    </w:rPr>
  </w:style>
  <w:style w:type="paragraph" w:customStyle="1" w:styleId="PARA">
    <w:name w:val="PARA"/>
    <w:basedOn w:val="a"/>
    <w:link w:val="PARAChar"/>
    <w:rsid w:val="003F5049"/>
    <w:pPr>
      <w:suppressAutoHyphens/>
      <w:autoSpaceDE w:val="0"/>
      <w:autoSpaceDN w:val="0"/>
      <w:adjustRightInd w:val="0"/>
      <w:spacing w:line="240" w:lineRule="exact"/>
      <w:jc w:val="both"/>
    </w:pPr>
    <w:rPr>
      <w:rFonts w:eastAsia="宋体" w:cs="TimesLTStd-Roman"/>
      <w:spacing w:val="-2"/>
      <w:sz w:val="20"/>
      <w:szCs w:val="20"/>
      <w:lang w:eastAsia="en-US"/>
    </w:rPr>
  </w:style>
  <w:style w:type="character" w:customStyle="1" w:styleId="PARAChar">
    <w:name w:val="PARA Char"/>
    <w:link w:val="PARA"/>
    <w:rsid w:val="003F5049"/>
    <w:rPr>
      <w:rFonts w:ascii="Times New Roman" w:hAnsi="Times New Roman" w:cs="TimesLTStd-Roman"/>
      <w:spacing w:val="-2"/>
      <w:lang w:eastAsia="en-US"/>
    </w:rPr>
  </w:style>
  <w:style w:type="paragraph" w:customStyle="1" w:styleId="Default">
    <w:name w:val="Default"/>
    <w:rsid w:val="00787454"/>
    <w:pPr>
      <w:widowControl w:val="0"/>
      <w:autoSpaceDE w:val="0"/>
      <w:autoSpaceDN w:val="0"/>
      <w:adjustRightInd w:val="0"/>
    </w:pPr>
    <w:rPr>
      <w:rFonts w:ascii="Charis SIL" w:eastAsia="Charis SIL" w:cs="Charis SI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62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27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93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6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30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45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07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21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0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56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27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510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3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24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6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72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2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91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02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25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47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72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137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20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2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29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2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36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14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06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164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02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72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30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2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60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72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84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71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90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17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28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7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92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71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291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8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52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1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9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90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7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33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27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8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8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79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0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99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85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087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62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72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00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45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9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0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7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66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1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65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8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33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09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70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93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2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06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61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25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53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93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64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30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69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23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32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95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8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232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6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6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16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67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06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81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5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67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59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20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49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85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95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30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76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75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9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83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94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78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28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43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54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29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60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43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10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472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47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16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21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58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52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86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8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48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6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40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7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39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22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87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01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87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93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0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04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66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67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4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93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2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07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91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09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68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58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94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889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7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51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64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724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3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1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9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01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3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31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72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4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98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2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47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48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90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5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16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99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96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6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88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09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38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74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835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8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95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87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758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32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68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73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49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2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6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70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51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90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72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90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60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74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13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83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48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3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65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29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36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8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98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44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1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53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57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07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4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91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17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295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08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45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36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43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73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76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32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4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36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43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43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848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39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97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1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949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064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58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55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56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83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63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79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8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73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38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1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54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72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3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4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98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4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99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12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28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2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35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79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2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43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18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4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34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65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06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08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56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45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09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567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522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55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81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51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005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77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16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65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18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921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806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24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6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18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69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63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8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69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90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30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86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34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9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98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9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22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97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964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38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06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0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42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42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2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68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53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10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030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24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7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24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509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1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1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4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59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6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21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41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00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53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7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0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47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3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8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27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01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95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84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66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1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57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1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79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51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38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6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16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32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80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52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40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48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13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0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10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4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00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07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35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67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64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61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243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120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52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5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58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64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37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993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799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28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29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45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9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61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75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68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65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306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22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54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21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36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64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69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65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7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44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60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46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68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3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56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4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06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40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65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03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32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96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68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17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010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9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8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286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38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075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43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14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70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79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55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85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52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7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94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06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71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413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28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8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23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98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45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13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51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999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08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03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95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03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82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69873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37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51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140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397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01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7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98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7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9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7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62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56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6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88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88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59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18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8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84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93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30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5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46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9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1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43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60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8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4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57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54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98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53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0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926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45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60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2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910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64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21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77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76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10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0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60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59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95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181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16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7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65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39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5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81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7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19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04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43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10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92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40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5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12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11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74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2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7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34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17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606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114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85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47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4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2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81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98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46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9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41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91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3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83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33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0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9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92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57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21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4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25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00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67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1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25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78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32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4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44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22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358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46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50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25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94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4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681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39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56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20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05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55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88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78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3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97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62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60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2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16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00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22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75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834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37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85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73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0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72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95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80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2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30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04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74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7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33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73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05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54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9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0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41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60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83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67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80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19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076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06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827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64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4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57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32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54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98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3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33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6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34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341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73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44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66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684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24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07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60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1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3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22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01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64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01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57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495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78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19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05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212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8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46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33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98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8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27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96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97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14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98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40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4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02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39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078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22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75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89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7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5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0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3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03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0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40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67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22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60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9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76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08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02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99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25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808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86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1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28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941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12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34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19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44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23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24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9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46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9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9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31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7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10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66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22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81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71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34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41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1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0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51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14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6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47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5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82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4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10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5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98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46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572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35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9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12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95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01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87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04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3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4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17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69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473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144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99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5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19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03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0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36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0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25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792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66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8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3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2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3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46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0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69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2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2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3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81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2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11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38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55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70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89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0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10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7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72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83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02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73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23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65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3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26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19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50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0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6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57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81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83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1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mailto:jcklam@eee.hku.hk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mo2807\Desktop\Sci_Reports_Submission_Template_draft-SW-CM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iyXutRXKctorrn56tpjljBwMrY4A==">AMUW2mVifu0hBzwhHjja2pM7Lr/SEZVvFPri+gq6RcWwHl8/1Umef+sFoY5PAEtaQSmYvwcBSciwRQ+tI5BBsbB/15stJiTG5wIxlV9nT5OhBWQmQy9vDFOrHKiZoJfranIzPdEXjahwWoxt3/D0Lu8BR2ueYfsb4x1UQ1DQTd+DPFekgDGkNavV/PimWNTUcyJdnsNrD9cTTppt8FvsV9svk8Jxi28Z7eBdh46c2fJua4ZyXXRQaz60xlXhIEEgimFVU60buDwROUo3nGVoiLrjk1P9/eNtcr0pJvqczu+3nKWhSwhwaK/SBJbdAsMmvp+vmxJ2wafStiW9QQsjOh8s/pmyO8ID1esI9K1Gbh81c2y+f3DKncMdvVYnwH25aC4e4P1hUpNVvwtXk4I+9sNEEFfBeYVE/bqKiC+q9ICgFqHpMtXkR2ckjxddeCNzKrzgPvOwcen6x8rclOZR7dFPx2wSOHzZJd268cEPnHeOC0AekrHYHGE8fyfqyW2y1v1eSuVEygNz7SqaZ794eWrI3cH1uCmpQ+39+/3xvvosqL4Js3hd96HT2CAzac0xzFOG6xuBmzcn59QyrW5YL00xJRY5Ns6qdMBVpTn5O1X6IUMeVVP9i+wr3dh82CPDljyFlzVa7Z57QPIFSL/6O8uFQtMYZEJ0gpGwQeTWQPjaj/MqIMd5dfGN0d3uYABnXT+bYKoQT9hy3JjmzlfjL1+zVNgjjWh5xfIGXtniR0cTOpi8jLgUh1nqnondC6JLD5dY9uxZv9EJy6ZFOW/ukcuOrE0xCEeAWoEEV8OSDMwolCti0ZrY8MQOpsn86KI6UD9bnMidJxAJMIPNPJnrlfZK0eA2nz7Jk11mrWnZ4e1/ykJPabvl27R06NJl/sZp7VB9gOc5UYo4iPRadUQG8VkQIKur8Sf3iaHPoO6mjU5xXm3PoWTySH6zl5a2nvu0ZI6FKkSJv/XlwzfP1jQyiL5R0NzXWZ4/yuSyWp0bqZFOiiFgkYtYlk0uVdrBCMKP0OV4i2GZIxgX3aggyHFXAndd2tnLkYLzeLlpkArxRtx1X55ctIz065mNslKkYEpxxnhM+jqStH/JE1VbBxz36Rh2Gb1AX6IwfybqTZLn2tXsSwccGaLhnB06zF/li+R+rK06aTpoyMXMwtOcPk776bEq+pbeSeJWl58FxIJz3eW/s4GmrkV6fBp+qgNNBsvaXu+NIhLnyxiyABevC1b420xhGCVpHZQh8NjQGBsTH9yjiXO81jWOoaVee91A6dehIMmSdyrtl6+mexCufSKzZBWKHXviL9JCi/sO8Ww0i6tfmbtgv4XcKll8k6ZxECT1//25RMdpdez+GC9pIdOSNZeEEcO72fh9yMjSufFcXiY+UwmVARyZdIeRQi9WyVmt6NBtUa71ugk2yAqf7o7PG/llvsKROxmbcAg+Lqq8imlC+VIFwAtJlhQRu6HkJ2jZVJD+SeffiusLLMK8dL42cLGP5hvtXQDKWuN2M5ss6uplXcOtvgpEe+OzxNVsQKtWXi6rbUOMyjRT84uX195bFkoePVwIOSikgvuccni/D+yEfM7yMhgO79oxkEdQEG/VYtjA38S/bxXUJzsStqlQRBg8jvMOc6+ufJat8aYEfpDD7irJVVWgTc2QqghjMNQXzGPl8KL5EI/jGpGEWWVIVudNO+bkmn1QsvqIflwrNuGbSOD1Sx5/282yqJtVOl6GfzpzWTTePEOH2tyQH+Ri4M73s5qSnaZChAFkncViWE9nhLlpnxMZ2xP6kG4A+QtnVgFRRnT4IzqQAp9qd0S0qqTJ1MOj9LTAO0OEz3cPBFJ9BjlBtBnrMZNal4Dcx2Aw3r/kWUa8V7uVQy6XyL8FsFE+x7+pIanr9pU5gLZ+Dr4DrBguuT+JPabr0kjbTx3DQzPkpVBPuXEjoExezxYuzxyRzw08NklK+uarb0is7oGaAjB+nQpDR+lw4SVVtolcmwHT/9NUCTAMDedv2duzgVWWKes8Sh0WP90/uUOCSuHKHfh73CFpMhFWPG7aOLVaZ1vaBz6Z5Zd/sr2VddQCE9Wrj8R64pkMD8aZBkaSnoRXZhHyk+3yvDC2Mo93sltHV9sqgV0PIwB/R4fseh7dogZrhiubV5YF9s8mpcBOD0MytVLMVtFMJ/EJumQNInySzAxKETfkleOen4+luFfKJjpng0zEmjmT5gCGzMEryRoezthcwgej2+QCInpgl8Zvu0wTlGUmBlTM4xrHaNm+dorOkVRNcGFpQVbIxwNRD6P1YEunyz9KN4JHr8vl5WyfJsvaWjYTit/4vc4OPBHwdUHbWoAHltgafrq0vhLk7bU60ZF3n0QKQ2WK9L+XVmuARU1KNfW9wP14ywFd/ThGYOYlnKBTdwfHkjLxrKGzbeiqy5MERzDL5RwhKGF4lyX98uJtIiHOoJ4qghUZZV/T7/DgrzU2Drwtrop3MnSFR3tmbMk93MFKVYYdnPtWKG2VIMcWX8dhaOKTHaG8eCBQ2ohzz/u4tKBMvrs8Y5A1o2otU6FeKW+dGpLd7E/5bgP0otUkiJN5rRyBllrcfVX5ilCGNPKJh07m3RyGhzW0AsjHwDwezf9nhOqeqIWPVUJLnev1JTagx8aBrG+k2wl1kZYmW9gb/f2UQA9bEJhZKfmN+9kaXl2FwxQDeA1MVKFx2L4YiDslfc48cjKCYgcr7eqD7A9Kk7cJZxGyos3w04JW+lHRQ4yNf2XQM25DchLP+wK21WoCksVe9Qw674RrtocQhkHUPR3/AYAIhqQSJQdaVHl6H1n1OZUuYFzjEDNMKyQ/FVik0FEt34qTr5GbwoJYII8+84PMn90vMW5nC/0pDr6uejd/4YIU2u/e5iJ3nQVHJxvy9SnBsT9ultDMxZVAIZWdfQU7NzIzrma/ZBbevd8hdDAd7jbSZ3Uy2vZwAW12pOEcBSdvS95wGmKamNnZ99YJRykNj241cEdtTlk8kasUvOmu0DhwVmueJ65/kmnrrIGuIHh3tTPBuVPPczn9bXyQgCFTxsStkQiBqWSc0Uel7mu2S1KDl3b5XtIEy4slH+dv3eJPbOZoan0TmD7Pbs8RCb82W6Rd/rb2WZLQsJPYLS67ZzouWtk6Hl4fTqGGGPXff3yTkdThtl6xn6ozz/PfPOdQqhxltWthxHn/Pvmsz7RP27Q1uqIq3LSMqHtq1SIXHOYr8ygBX77gpHV1ne+203q/ZHogdf9HEoVz/mimKo0Qp1trgzB1jurOTtcgRq2XzyEOG8NlW7/xzDI17Clwg1TMqFaMSuPHdsoFei6ZrYK+X5ymF3QdXgNXt/Oftyw9H7OjpEMW6UHohV92WbpbctpMJP0W0H4UmMjfZMOIAPnGeLtYI5InlkOmszmsFpY70Y8n4A9w+7yLqDYDaMj7sjRu5blXZThmLEE6+FucACPbNczOZBRniWFvodWz41QpOXkVi1GLoFbhZuty0eUnO0ZD56VgKIFZqao08DQX0vP5IUdyLOriIy8MXXeygJu/qwHWHAMziFTazeckI32rGbyGduWJ7GVZAEhzs0Cl5hgocxaZ5ahp6X686ScrsxmhjuDtZXBLLNW5ZFAOclsn6HdK+N/Et60QHiHAWZQgzR7e+mccvGKpYRhD807KaxMyEgjP4nY88LTFtEv5OiW/0H+98NSt3FM+KQVzlOHNsmo5knD6Sw45CdflSjduxR8M46fmDp0KhD11E99svNHefjXJl+Q4VLPU0y3RG66sUcm6FANBbahvctVbUXNJojKEc2sj2w9TyNXFk9iFZhIlUdyvvn/QkQpUVHFrJTxtc85RMKurnETI0aNJ5ixvTUBrCCHh/uuSLWM1MkWg/twVzHpo/aJNfRRnxjaPZaow/s8pOg2H8Ba1RuK9NpErd+RlLwCTWf3ZhrYCBP6d+Pg302gDiuXzzJ6wJ9lxAUq5x/RYqWnjMklK5FG5iiUvVed9H2B1+ckxxac2G/u9OEbR0YazmZz5ieCB2EgCa/TYwCZkEH+ar9FQuN5zkw0fcTQ/flxnrVRLyzAONcMKgFg1AnMLZUkLmkg4vEC/WmeoBnE22nKNkqDpvmyldOTfEVgf8QLNZS1GJz5VXbTpxy5AshDAHa6iyUvfcjndNAjhGalFMXiDNCGUHpVk3p8x8xtx3a0rp8wJF+zC2493hn+BckPKV11JmVhy3OG+j2fEhKug4u+RvVgStopc7KZ4Mgezr72ctyPB1BL8OIkCQStq6T6hFjlaR1BOkKopOx8WzkS2uxtY2J8F5r9O/Lpw2ZAV7mSHUiXvW+OpTRSnPyJUVB4yn+SuAV+kDBJD2u81cW+ywyaEhTgJWMKozxx1GJbdNqqMytcLwjGhBbYLTz9D+LtSA340Kf1EF0p7HydWq4mK7l+Oexme1LvwtuQO0gFw6+sFxkRSkmGXEwvzIT9ECxlFiaItUtvACtVkLx7+4bYPspJkbzLKQYgma1QYg1WDGgMwvNOsrQmJLJicGiFzimZQGWV4nN5BjFP8e40iGNxJr+SHQhiHIMST0meHHP42CBta5+2FvChF6lAo4QElgjNWYxoNm3XkRSPKppcm7A6FopGk8d0QtEHj8/HuHmVbASXwXh6oKU42HNpXESmASMu7iAavTbqhb2jCsW1oFBCwhhEiMbeHTyA84Kn/2qxmnQpWqDZWTz5dIjlFp/SCJCRWgviZ6IbM63uw3YZQaOkxF06pFHMht+0P02m2R3+MTvvNomqslowPfskM4jL+a0XJhuDxqpAF1lQPVHwhATU3Ep1EqIGnGbuIZhNpud18IsVLUpo9XGmFlDa3drlTnglK5lYTcsUAOBxWn7/2/ipQhM5UwB7P4K3FfFZ37UX++80cMSNUoEz7C/7V1ot5Btk9nGQ8mOCc6w89L2jxg/H7PpGkCERbGkQKJ2kNFj+nP3x3QA+5p3riifBnHyKCFr/YqZsn2Ow/iKKziEn9g/DpcqlbuMHz8TcIa5r/cevyHOf8BZXjmzaFTwMTRv4S1ot0zPowLYlCfd7OfbTKhlGFlhjqqy/CV6Lbj0qn5JA7jqnFF0Z1sDtASPymZ4wMvZyIFg==</go:docsCustomData>
</go:gDocsCustomXmlDataStorage>
</file>

<file path=customXml/itemProps1.xml><?xml version="1.0" encoding="utf-8"?>
<ds:datastoreItem xmlns:ds="http://schemas.openxmlformats.org/officeDocument/2006/customXml" ds:itemID="{6F6CFCA1-FF99-1641-9CDE-93A6DD2E04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ci_Reports_Submission_Template_draft-SW-CM.dotx</Template>
  <TotalTime>12</TotalTime>
  <Pages>1</Pages>
  <Words>788</Words>
  <Characters>449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Springer-SBM</Company>
  <LinksUpToDate>false</LinksUpToDate>
  <CharactersWithSpaces>5272</CharactersWithSpaces>
  <SharedDoc>false</SharedDoc>
  <HyperlinkBase/>
  <HLinks>
    <vt:vector size="6" baseType="variant">
      <vt:variant>
        <vt:i4>2555997</vt:i4>
      </vt:variant>
      <vt:variant>
        <vt:i4>0</vt:i4>
      </vt:variant>
      <vt:variant>
        <vt:i4>0</vt:i4>
      </vt:variant>
      <vt:variant>
        <vt:i4>5</vt:i4>
      </vt:variant>
      <vt:variant>
        <vt:lpwstr>mailto:jcklam@eee.hku.h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i Ruiqiao</cp:lastModifiedBy>
  <cp:revision>32</cp:revision>
  <dcterms:created xsi:type="dcterms:W3CDTF">2022-03-07T12:55:00Z</dcterms:created>
  <dcterms:modified xsi:type="dcterms:W3CDTF">2023-01-28T06:5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784.459201389</vt:r8>
  </property>
  <property fmtid="{D5CDD505-2E9C-101B-9397-08002B2CF9AE}" pid="4" name="EditTimer">
    <vt:i4>4160</vt:i4>
  </property>
</Properties>
</file>